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956F1" w14:textId="4CF465FB" w:rsidR="00ED064F" w:rsidRDefault="00DD49DC" w:rsidP="00DD49DC">
      <w:pPr>
        <w:pStyle w:val="SupplementaryMaterial"/>
      </w:pPr>
      <w:r w:rsidRPr="001549D3">
        <w:t>Supplementary Material</w:t>
      </w:r>
    </w:p>
    <w:p w14:paraId="51861ECE" w14:textId="77777777" w:rsidR="00ED064F" w:rsidRDefault="00ED064F" w:rsidP="00A1116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EC421F" w14:textId="0E7249CE" w:rsidR="00A42C9A" w:rsidRPr="00D97AEE" w:rsidRDefault="0063271B" w:rsidP="00A111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97A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="00ED064F" w:rsidRPr="00D97A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List of MRI sequence parameters across hospitals in the NO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1431"/>
        <w:gridCol w:w="1000"/>
        <w:gridCol w:w="710"/>
        <w:gridCol w:w="865"/>
        <w:gridCol w:w="707"/>
        <w:gridCol w:w="708"/>
        <w:gridCol w:w="850"/>
        <w:gridCol w:w="887"/>
        <w:gridCol w:w="901"/>
      </w:tblGrid>
      <w:tr w:rsidR="00ED064F" w:rsidRPr="000D0E82" w14:paraId="7307566F" w14:textId="77777777" w:rsidTr="00360193">
        <w:trPr>
          <w:trHeight w:val="315"/>
        </w:trPr>
        <w:tc>
          <w:tcPr>
            <w:tcW w:w="957" w:type="dxa"/>
            <w:shd w:val="clear" w:color="auto" w:fill="F2CEED" w:themeFill="accent5" w:themeFillTint="33"/>
            <w:noWrap/>
            <w:hideMark/>
          </w:tcPr>
          <w:p w14:paraId="7D9CB92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1431" w:type="dxa"/>
            <w:shd w:val="clear" w:color="auto" w:fill="F2CEED" w:themeFill="accent5" w:themeFillTint="33"/>
            <w:noWrap/>
            <w:hideMark/>
          </w:tcPr>
          <w:p w14:paraId="0077790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000" w:type="dxa"/>
            <w:shd w:val="clear" w:color="auto" w:fill="F2CEED" w:themeFill="accent5" w:themeFillTint="33"/>
            <w:noWrap/>
            <w:hideMark/>
          </w:tcPr>
          <w:p w14:paraId="026A475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Repetition</w:t>
            </w:r>
          </w:p>
          <w:p w14:paraId="423F0FD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710" w:type="dxa"/>
            <w:shd w:val="clear" w:color="auto" w:fill="F2CEED" w:themeFill="accent5" w:themeFillTint="33"/>
            <w:noWrap/>
            <w:hideMark/>
          </w:tcPr>
          <w:p w14:paraId="084EDA5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Echo</w:t>
            </w:r>
          </w:p>
          <w:p w14:paraId="541C290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65" w:type="dxa"/>
            <w:shd w:val="clear" w:color="auto" w:fill="F2CEED" w:themeFill="accent5" w:themeFillTint="33"/>
            <w:noWrap/>
            <w:hideMark/>
          </w:tcPr>
          <w:p w14:paraId="575EEC6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Inversion</w:t>
            </w:r>
          </w:p>
          <w:p w14:paraId="6FA0E73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707" w:type="dxa"/>
            <w:shd w:val="clear" w:color="auto" w:fill="F2CEED" w:themeFill="accent5" w:themeFillTint="33"/>
            <w:noWrap/>
            <w:hideMark/>
          </w:tcPr>
          <w:p w14:paraId="0AD4009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lip</w:t>
            </w:r>
          </w:p>
          <w:p w14:paraId="0227EDF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Angle</w:t>
            </w:r>
          </w:p>
        </w:tc>
        <w:tc>
          <w:tcPr>
            <w:tcW w:w="708" w:type="dxa"/>
            <w:shd w:val="clear" w:color="auto" w:fill="F2CEED" w:themeFill="accent5" w:themeFillTint="33"/>
            <w:noWrap/>
            <w:hideMark/>
          </w:tcPr>
          <w:p w14:paraId="50DFC96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Rows</w:t>
            </w:r>
          </w:p>
        </w:tc>
        <w:tc>
          <w:tcPr>
            <w:tcW w:w="850" w:type="dxa"/>
            <w:shd w:val="clear" w:color="auto" w:fill="F2CEED" w:themeFill="accent5" w:themeFillTint="33"/>
            <w:noWrap/>
            <w:hideMark/>
          </w:tcPr>
          <w:p w14:paraId="343F787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Columns</w:t>
            </w:r>
          </w:p>
        </w:tc>
        <w:tc>
          <w:tcPr>
            <w:tcW w:w="887" w:type="dxa"/>
            <w:shd w:val="clear" w:color="auto" w:fill="F2CEED" w:themeFill="accent5" w:themeFillTint="33"/>
            <w:noWrap/>
            <w:hideMark/>
          </w:tcPr>
          <w:p w14:paraId="01FD9FF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OV</w:t>
            </w:r>
          </w:p>
        </w:tc>
        <w:tc>
          <w:tcPr>
            <w:tcW w:w="901" w:type="dxa"/>
            <w:shd w:val="clear" w:color="auto" w:fill="F2CEED" w:themeFill="accent5" w:themeFillTint="33"/>
            <w:noWrap/>
            <w:hideMark/>
          </w:tcPr>
          <w:p w14:paraId="79ED75D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Slice</w:t>
            </w:r>
          </w:p>
          <w:p w14:paraId="25CE365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hickness</w:t>
            </w:r>
          </w:p>
        </w:tc>
      </w:tr>
      <w:tr w:rsidR="00ED064F" w:rsidRPr="000D0E82" w14:paraId="02E9F084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7B8BCE5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  <w:t>Oslo</w:t>
            </w:r>
          </w:p>
        </w:tc>
        <w:tc>
          <w:tcPr>
            <w:tcW w:w="1431" w:type="dxa"/>
            <w:noWrap/>
            <w:hideMark/>
          </w:tcPr>
          <w:p w14:paraId="3D76EC2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1_BRAVO_iso</w:t>
            </w:r>
          </w:p>
        </w:tc>
        <w:tc>
          <w:tcPr>
            <w:tcW w:w="1000" w:type="dxa"/>
            <w:noWrap/>
            <w:hideMark/>
          </w:tcPr>
          <w:p w14:paraId="164DFE8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.16</w:t>
            </w:r>
          </w:p>
        </w:tc>
        <w:tc>
          <w:tcPr>
            <w:tcW w:w="710" w:type="dxa"/>
            <w:noWrap/>
            <w:hideMark/>
          </w:tcPr>
          <w:p w14:paraId="4929D4D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865" w:type="dxa"/>
            <w:noWrap/>
            <w:hideMark/>
          </w:tcPr>
          <w:p w14:paraId="64D6E92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707" w:type="dxa"/>
            <w:noWrap/>
            <w:hideMark/>
          </w:tcPr>
          <w:p w14:paraId="23BAC3E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4EFB174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11B8601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694A809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6A34B3F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2DC30CF0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63BCB83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59F4F68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CUBE_FLAIR</w:t>
            </w:r>
          </w:p>
        </w:tc>
        <w:tc>
          <w:tcPr>
            <w:tcW w:w="1000" w:type="dxa"/>
            <w:noWrap/>
            <w:hideMark/>
          </w:tcPr>
          <w:p w14:paraId="25A22E8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000</w:t>
            </w:r>
          </w:p>
        </w:tc>
        <w:tc>
          <w:tcPr>
            <w:tcW w:w="710" w:type="dxa"/>
            <w:noWrap/>
            <w:hideMark/>
          </w:tcPr>
          <w:p w14:paraId="59E08FB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5.87</w:t>
            </w:r>
          </w:p>
        </w:tc>
        <w:tc>
          <w:tcPr>
            <w:tcW w:w="865" w:type="dxa"/>
            <w:noWrap/>
            <w:hideMark/>
          </w:tcPr>
          <w:p w14:paraId="16F65E0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092</w:t>
            </w:r>
          </w:p>
        </w:tc>
        <w:tc>
          <w:tcPr>
            <w:tcW w:w="707" w:type="dxa"/>
            <w:noWrap/>
            <w:hideMark/>
          </w:tcPr>
          <w:p w14:paraId="0482511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166DC6A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0C6BED9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2385537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4CDF4E1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.2</w:t>
            </w:r>
          </w:p>
        </w:tc>
      </w:tr>
      <w:tr w:rsidR="00ED064F" w:rsidRPr="000D0E82" w14:paraId="6B0094D3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2ED42B7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1C93D9E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2-PROPELLER</w:t>
            </w:r>
          </w:p>
        </w:tc>
        <w:tc>
          <w:tcPr>
            <w:tcW w:w="1000" w:type="dxa"/>
            <w:noWrap/>
            <w:hideMark/>
          </w:tcPr>
          <w:p w14:paraId="6F1C62A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519</w:t>
            </w:r>
          </w:p>
        </w:tc>
        <w:tc>
          <w:tcPr>
            <w:tcW w:w="710" w:type="dxa"/>
            <w:noWrap/>
            <w:hideMark/>
          </w:tcPr>
          <w:p w14:paraId="2F02007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0.9</w:t>
            </w:r>
          </w:p>
        </w:tc>
        <w:tc>
          <w:tcPr>
            <w:tcW w:w="865" w:type="dxa"/>
            <w:noWrap/>
            <w:hideMark/>
          </w:tcPr>
          <w:p w14:paraId="7AD937B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7A3C2B5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708" w:type="dxa"/>
            <w:noWrap/>
            <w:hideMark/>
          </w:tcPr>
          <w:p w14:paraId="7156C49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28C028E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87" w:type="dxa"/>
            <w:noWrap/>
            <w:hideMark/>
          </w:tcPr>
          <w:p w14:paraId="6EECDB6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x512</w:t>
            </w:r>
          </w:p>
        </w:tc>
        <w:tc>
          <w:tcPr>
            <w:tcW w:w="901" w:type="dxa"/>
            <w:noWrap/>
            <w:hideMark/>
          </w:tcPr>
          <w:p w14:paraId="0FA93FC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  <w:tr w:rsidR="00ED064F" w:rsidRPr="000D0E82" w14:paraId="1BA80D74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05A533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7436784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SWAN_3D</w:t>
            </w:r>
          </w:p>
        </w:tc>
        <w:tc>
          <w:tcPr>
            <w:tcW w:w="1000" w:type="dxa"/>
            <w:noWrap/>
            <w:hideMark/>
          </w:tcPr>
          <w:p w14:paraId="68B066A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710" w:type="dxa"/>
            <w:noWrap/>
            <w:hideMark/>
          </w:tcPr>
          <w:p w14:paraId="525FC78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3.24</w:t>
            </w:r>
          </w:p>
        </w:tc>
        <w:tc>
          <w:tcPr>
            <w:tcW w:w="865" w:type="dxa"/>
            <w:noWrap/>
            <w:hideMark/>
          </w:tcPr>
          <w:p w14:paraId="3F754C5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11FFAE4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8CEBF5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4E8FB17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87" w:type="dxa"/>
            <w:noWrap/>
            <w:hideMark/>
          </w:tcPr>
          <w:p w14:paraId="79971C6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x512</w:t>
            </w:r>
          </w:p>
        </w:tc>
        <w:tc>
          <w:tcPr>
            <w:tcW w:w="901" w:type="dxa"/>
            <w:noWrap/>
            <w:hideMark/>
          </w:tcPr>
          <w:p w14:paraId="3529B24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</w:tr>
      <w:tr w:rsidR="00ED064F" w:rsidRPr="000D0E82" w14:paraId="7190B2EE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918EA9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6BEB84D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DWI_TETRA</w:t>
            </w:r>
          </w:p>
        </w:tc>
        <w:tc>
          <w:tcPr>
            <w:tcW w:w="1000" w:type="dxa"/>
            <w:noWrap/>
            <w:hideMark/>
          </w:tcPr>
          <w:p w14:paraId="4553B62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500</w:t>
            </w:r>
          </w:p>
        </w:tc>
        <w:tc>
          <w:tcPr>
            <w:tcW w:w="710" w:type="dxa"/>
            <w:noWrap/>
            <w:hideMark/>
          </w:tcPr>
          <w:p w14:paraId="377F905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1.2</w:t>
            </w:r>
          </w:p>
        </w:tc>
        <w:tc>
          <w:tcPr>
            <w:tcW w:w="865" w:type="dxa"/>
            <w:noWrap/>
            <w:hideMark/>
          </w:tcPr>
          <w:p w14:paraId="33D05C5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5B72C16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5C718F4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0B92D6B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1B42D86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6E73F52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</w:t>
            </w:r>
          </w:p>
        </w:tc>
      </w:tr>
      <w:tr w:rsidR="00ED064F" w:rsidRPr="000D0E82" w14:paraId="25DFF3CD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572D458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  <w:t>St. Olav</w:t>
            </w:r>
          </w:p>
        </w:tc>
        <w:tc>
          <w:tcPr>
            <w:tcW w:w="1431" w:type="dxa"/>
            <w:noWrap/>
            <w:hideMark/>
          </w:tcPr>
          <w:p w14:paraId="7ED129A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1_MPRAGE_iso</w:t>
            </w:r>
          </w:p>
        </w:tc>
        <w:tc>
          <w:tcPr>
            <w:tcW w:w="1000" w:type="dxa"/>
            <w:noWrap/>
            <w:hideMark/>
          </w:tcPr>
          <w:p w14:paraId="3936DA4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710" w:type="dxa"/>
            <w:noWrap/>
            <w:hideMark/>
          </w:tcPr>
          <w:p w14:paraId="0861D3D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865" w:type="dxa"/>
            <w:noWrap/>
            <w:hideMark/>
          </w:tcPr>
          <w:p w14:paraId="2C09332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707" w:type="dxa"/>
            <w:noWrap/>
            <w:hideMark/>
          </w:tcPr>
          <w:p w14:paraId="77FC3AA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2263108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4D7EE30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17D8CD1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7341297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4F55B69D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B98BCD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4D9154E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D_FLAIR</w:t>
            </w:r>
          </w:p>
        </w:tc>
        <w:tc>
          <w:tcPr>
            <w:tcW w:w="1000" w:type="dxa"/>
            <w:noWrap/>
            <w:hideMark/>
          </w:tcPr>
          <w:p w14:paraId="5B720E3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710" w:type="dxa"/>
            <w:noWrap/>
            <w:hideMark/>
          </w:tcPr>
          <w:p w14:paraId="4198ED1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88</w:t>
            </w:r>
          </w:p>
        </w:tc>
        <w:tc>
          <w:tcPr>
            <w:tcW w:w="865" w:type="dxa"/>
            <w:noWrap/>
            <w:hideMark/>
          </w:tcPr>
          <w:p w14:paraId="22CD38C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707" w:type="dxa"/>
            <w:noWrap/>
            <w:hideMark/>
          </w:tcPr>
          <w:p w14:paraId="3608939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08" w:type="dxa"/>
            <w:noWrap/>
            <w:hideMark/>
          </w:tcPr>
          <w:p w14:paraId="0214065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5545023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5371D49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50F4831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09CBF81A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264B73C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37A5BC3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2_TSE</w:t>
            </w:r>
          </w:p>
        </w:tc>
        <w:tc>
          <w:tcPr>
            <w:tcW w:w="1000" w:type="dxa"/>
            <w:noWrap/>
            <w:hideMark/>
          </w:tcPr>
          <w:p w14:paraId="6C3152E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200</w:t>
            </w:r>
          </w:p>
        </w:tc>
        <w:tc>
          <w:tcPr>
            <w:tcW w:w="710" w:type="dxa"/>
            <w:noWrap/>
            <w:hideMark/>
          </w:tcPr>
          <w:p w14:paraId="3B4757F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5" w:type="dxa"/>
            <w:noWrap/>
            <w:hideMark/>
          </w:tcPr>
          <w:p w14:paraId="3B0680F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038E3C3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708" w:type="dxa"/>
            <w:noWrap/>
            <w:hideMark/>
          </w:tcPr>
          <w:p w14:paraId="02A9554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850" w:type="dxa"/>
            <w:noWrap/>
            <w:hideMark/>
          </w:tcPr>
          <w:p w14:paraId="3538BD2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887" w:type="dxa"/>
            <w:noWrap/>
            <w:hideMark/>
          </w:tcPr>
          <w:p w14:paraId="5CBDB53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74DE28B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</w:tr>
      <w:tr w:rsidR="00ED064F" w:rsidRPr="000D0E82" w14:paraId="07E00017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70F9C33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38C27FD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SWI</w:t>
            </w:r>
          </w:p>
        </w:tc>
        <w:tc>
          <w:tcPr>
            <w:tcW w:w="1000" w:type="dxa"/>
            <w:noWrap/>
            <w:hideMark/>
          </w:tcPr>
          <w:p w14:paraId="18AF9F7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10" w:type="dxa"/>
            <w:noWrap/>
            <w:hideMark/>
          </w:tcPr>
          <w:p w14:paraId="248681B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5" w:type="dxa"/>
            <w:noWrap/>
            <w:hideMark/>
          </w:tcPr>
          <w:p w14:paraId="5729F96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0051D4A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5E5834F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78F5560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84</w:t>
            </w:r>
          </w:p>
        </w:tc>
        <w:tc>
          <w:tcPr>
            <w:tcW w:w="887" w:type="dxa"/>
            <w:noWrap/>
            <w:hideMark/>
          </w:tcPr>
          <w:p w14:paraId="76F13DE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x384</w:t>
            </w:r>
          </w:p>
        </w:tc>
        <w:tc>
          <w:tcPr>
            <w:tcW w:w="901" w:type="dxa"/>
            <w:noWrap/>
            <w:hideMark/>
          </w:tcPr>
          <w:p w14:paraId="1FE0A32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</w:tr>
      <w:tr w:rsidR="00ED064F" w:rsidRPr="000D0E82" w14:paraId="4C895C5C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37701B9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62DE5FC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1000" w:type="dxa"/>
            <w:noWrap/>
            <w:hideMark/>
          </w:tcPr>
          <w:p w14:paraId="080CD71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710" w:type="dxa"/>
            <w:noWrap/>
            <w:hideMark/>
          </w:tcPr>
          <w:p w14:paraId="6FA474F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5" w:type="dxa"/>
            <w:noWrap/>
            <w:hideMark/>
          </w:tcPr>
          <w:p w14:paraId="1328A30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1903990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3A11F4E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50" w:type="dxa"/>
            <w:noWrap/>
            <w:hideMark/>
          </w:tcPr>
          <w:p w14:paraId="5DEC786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87" w:type="dxa"/>
            <w:noWrap/>
            <w:hideMark/>
          </w:tcPr>
          <w:p w14:paraId="53D44D1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8x128</w:t>
            </w:r>
          </w:p>
        </w:tc>
        <w:tc>
          <w:tcPr>
            <w:tcW w:w="901" w:type="dxa"/>
            <w:noWrap/>
            <w:hideMark/>
          </w:tcPr>
          <w:p w14:paraId="129DD88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  <w:tr w:rsidR="00ED064F" w:rsidRPr="000D0E82" w14:paraId="6AF8E86F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4CA905A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Haukeland</w:t>
            </w:r>
          </w:p>
        </w:tc>
        <w:tc>
          <w:tcPr>
            <w:tcW w:w="1431" w:type="dxa"/>
            <w:noWrap/>
            <w:hideMark/>
          </w:tcPr>
          <w:p w14:paraId="0B4B5F9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1_MPRAGE_iso</w:t>
            </w:r>
          </w:p>
        </w:tc>
        <w:tc>
          <w:tcPr>
            <w:tcW w:w="1000" w:type="dxa"/>
            <w:noWrap/>
            <w:hideMark/>
          </w:tcPr>
          <w:p w14:paraId="659E0D7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710" w:type="dxa"/>
            <w:noWrap/>
            <w:hideMark/>
          </w:tcPr>
          <w:p w14:paraId="7B77C5F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865" w:type="dxa"/>
            <w:noWrap/>
            <w:hideMark/>
          </w:tcPr>
          <w:p w14:paraId="3CF20A2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707" w:type="dxa"/>
            <w:noWrap/>
            <w:hideMark/>
          </w:tcPr>
          <w:p w14:paraId="2C7CD61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4C2DC1E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12740EA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09624FA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1B962AE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72A7038C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69F9E89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335C522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D_FLAIR</w:t>
            </w:r>
          </w:p>
        </w:tc>
        <w:tc>
          <w:tcPr>
            <w:tcW w:w="1000" w:type="dxa"/>
            <w:noWrap/>
            <w:hideMark/>
          </w:tcPr>
          <w:p w14:paraId="77C87A9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710" w:type="dxa"/>
            <w:noWrap/>
            <w:hideMark/>
          </w:tcPr>
          <w:p w14:paraId="61138CD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865" w:type="dxa"/>
            <w:noWrap/>
            <w:hideMark/>
          </w:tcPr>
          <w:p w14:paraId="460F889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707" w:type="dxa"/>
            <w:noWrap/>
            <w:hideMark/>
          </w:tcPr>
          <w:p w14:paraId="5CF823A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08" w:type="dxa"/>
            <w:noWrap/>
            <w:hideMark/>
          </w:tcPr>
          <w:p w14:paraId="367CC83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50" w:type="dxa"/>
            <w:noWrap/>
            <w:hideMark/>
          </w:tcPr>
          <w:p w14:paraId="6C1993D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87" w:type="dxa"/>
            <w:noWrap/>
            <w:hideMark/>
          </w:tcPr>
          <w:p w14:paraId="2C4958E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6x256</w:t>
            </w:r>
          </w:p>
        </w:tc>
        <w:tc>
          <w:tcPr>
            <w:tcW w:w="901" w:type="dxa"/>
            <w:noWrap/>
            <w:hideMark/>
          </w:tcPr>
          <w:p w14:paraId="14E3650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3DED702D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0C3FFB7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0D9DA89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000" w:type="dxa"/>
            <w:noWrap/>
            <w:hideMark/>
          </w:tcPr>
          <w:p w14:paraId="745A805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370</w:t>
            </w:r>
          </w:p>
        </w:tc>
        <w:tc>
          <w:tcPr>
            <w:tcW w:w="710" w:type="dxa"/>
            <w:noWrap/>
            <w:hideMark/>
          </w:tcPr>
          <w:p w14:paraId="4EF9E29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865" w:type="dxa"/>
            <w:noWrap/>
            <w:hideMark/>
          </w:tcPr>
          <w:p w14:paraId="6375BC9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36D1375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1343C9F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850" w:type="dxa"/>
            <w:noWrap/>
            <w:hideMark/>
          </w:tcPr>
          <w:p w14:paraId="2AA7AA4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887" w:type="dxa"/>
            <w:noWrap/>
            <w:hideMark/>
          </w:tcPr>
          <w:p w14:paraId="7D3D0DD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48x448</w:t>
            </w:r>
          </w:p>
        </w:tc>
        <w:tc>
          <w:tcPr>
            <w:tcW w:w="901" w:type="dxa"/>
            <w:noWrap/>
            <w:hideMark/>
          </w:tcPr>
          <w:p w14:paraId="2A48979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</w:tr>
      <w:tr w:rsidR="00ED064F" w:rsidRPr="000D0E82" w14:paraId="5056522E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58F537C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5269A76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SWI</w:t>
            </w:r>
          </w:p>
        </w:tc>
        <w:tc>
          <w:tcPr>
            <w:tcW w:w="1000" w:type="dxa"/>
            <w:noWrap/>
            <w:hideMark/>
          </w:tcPr>
          <w:p w14:paraId="3A49148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10" w:type="dxa"/>
            <w:noWrap/>
            <w:hideMark/>
          </w:tcPr>
          <w:p w14:paraId="20A4882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5" w:type="dxa"/>
            <w:noWrap/>
            <w:hideMark/>
          </w:tcPr>
          <w:p w14:paraId="6307501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2A97CCE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1C9DB31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68ECFB2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84</w:t>
            </w:r>
          </w:p>
        </w:tc>
        <w:tc>
          <w:tcPr>
            <w:tcW w:w="887" w:type="dxa"/>
            <w:noWrap/>
            <w:hideMark/>
          </w:tcPr>
          <w:p w14:paraId="666D14E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x384</w:t>
            </w:r>
          </w:p>
        </w:tc>
        <w:tc>
          <w:tcPr>
            <w:tcW w:w="901" w:type="dxa"/>
            <w:noWrap/>
            <w:hideMark/>
          </w:tcPr>
          <w:p w14:paraId="01C7280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</w:tr>
      <w:tr w:rsidR="00ED064F" w:rsidRPr="000D0E82" w14:paraId="7B61CF38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A9B81D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5ACFBD8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1000" w:type="dxa"/>
            <w:noWrap/>
            <w:hideMark/>
          </w:tcPr>
          <w:p w14:paraId="6EA71AB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710" w:type="dxa"/>
            <w:noWrap/>
            <w:hideMark/>
          </w:tcPr>
          <w:p w14:paraId="1BB8D88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5" w:type="dxa"/>
            <w:noWrap/>
            <w:hideMark/>
          </w:tcPr>
          <w:p w14:paraId="1D57FBE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53688C1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6CD4064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50" w:type="dxa"/>
            <w:noWrap/>
            <w:hideMark/>
          </w:tcPr>
          <w:p w14:paraId="1D01D88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87" w:type="dxa"/>
            <w:noWrap/>
            <w:hideMark/>
          </w:tcPr>
          <w:p w14:paraId="6ADC0A0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30x130</w:t>
            </w:r>
          </w:p>
        </w:tc>
        <w:tc>
          <w:tcPr>
            <w:tcW w:w="901" w:type="dxa"/>
            <w:noWrap/>
            <w:hideMark/>
          </w:tcPr>
          <w:p w14:paraId="167AAD9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  <w:tr w:rsidR="00ED064F" w:rsidRPr="000D0E82" w14:paraId="5AE59F25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725789F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lang w:val="nb-NO"/>
              </w:rPr>
              <w:t>Bærum</w:t>
            </w:r>
          </w:p>
        </w:tc>
        <w:tc>
          <w:tcPr>
            <w:tcW w:w="1431" w:type="dxa"/>
            <w:noWrap/>
            <w:hideMark/>
          </w:tcPr>
          <w:p w14:paraId="23555EF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1-3D</w:t>
            </w:r>
          </w:p>
        </w:tc>
        <w:tc>
          <w:tcPr>
            <w:tcW w:w="1000" w:type="dxa"/>
            <w:noWrap/>
            <w:hideMark/>
          </w:tcPr>
          <w:p w14:paraId="1D2807A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.47</w:t>
            </w:r>
          </w:p>
        </w:tc>
        <w:tc>
          <w:tcPr>
            <w:tcW w:w="710" w:type="dxa"/>
            <w:noWrap/>
            <w:hideMark/>
          </w:tcPr>
          <w:p w14:paraId="23BABC8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.44</w:t>
            </w:r>
          </w:p>
        </w:tc>
        <w:tc>
          <w:tcPr>
            <w:tcW w:w="865" w:type="dxa"/>
            <w:noWrap/>
            <w:hideMark/>
          </w:tcPr>
          <w:p w14:paraId="4DDE801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6BE513C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4E33905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50" w:type="dxa"/>
            <w:noWrap/>
            <w:hideMark/>
          </w:tcPr>
          <w:p w14:paraId="2B34CFC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87" w:type="dxa"/>
            <w:noWrap/>
            <w:hideMark/>
          </w:tcPr>
          <w:p w14:paraId="24145A1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x320</w:t>
            </w:r>
          </w:p>
        </w:tc>
        <w:tc>
          <w:tcPr>
            <w:tcW w:w="901" w:type="dxa"/>
            <w:noWrap/>
            <w:hideMark/>
          </w:tcPr>
          <w:p w14:paraId="3BD0F8C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ED064F" w:rsidRPr="000D0E82" w14:paraId="1255CCA5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3617440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3598B3F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D_FLAIR</w:t>
            </w:r>
          </w:p>
        </w:tc>
        <w:tc>
          <w:tcPr>
            <w:tcW w:w="1000" w:type="dxa"/>
            <w:noWrap/>
            <w:hideMark/>
          </w:tcPr>
          <w:p w14:paraId="3E3D60F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800</w:t>
            </w:r>
          </w:p>
        </w:tc>
        <w:tc>
          <w:tcPr>
            <w:tcW w:w="710" w:type="dxa"/>
            <w:noWrap/>
            <w:hideMark/>
          </w:tcPr>
          <w:p w14:paraId="53BD300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84.1</w:t>
            </w:r>
          </w:p>
        </w:tc>
        <w:tc>
          <w:tcPr>
            <w:tcW w:w="865" w:type="dxa"/>
            <w:noWrap/>
            <w:hideMark/>
          </w:tcPr>
          <w:p w14:paraId="1BE8700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660</w:t>
            </w:r>
          </w:p>
        </w:tc>
        <w:tc>
          <w:tcPr>
            <w:tcW w:w="707" w:type="dxa"/>
            <w:noWrap/>
            <w:hideMark/>
          </w:tcPr>
          <w:p w14:paraId="3F1DD30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7636306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850" w:type="dxa"/>
            <w:noWrap/>
            <w:hideMark/>
          </w:tcPr>
          <w:p w14:paraId="17ECA0D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887" w:type="dxa"/>
            <w:noWrap/>
            <w:hideMark/>
          </w:tcPr>
          <w:p w14:paraId="6BE3FAE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88x288</w:t>
            </w:r>
          </w:p>
        </w:tc>
        <w:tc>
          <w:tcPr>
            <w:tcW w:w="901" w:type="dxa"/>
            <w:noWrap/>
            <w:hideMark/>
          </w:tcPr>
          <w:p w14:paraId="241D47BC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.14</w:t>
            </w:r>
          </w:p>
        </w:tc>
      </w:tr>
      <w:tr w:rsidR="00ED064F" w:rsidRPr="000D0E82" w14:paraId="62402DAF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0098852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7638C6E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000" w:type="dxa"/>
            <w:noWrap/>
            <w:hideMark/>
          </w:tcPr>
          <w:p w14:paraId="7B33DD1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069</w:t>
            </w:r>
          </w:p>
        </w:tc>
        <w:tc>
          <w:tcPr>
            <w:tcW w:w="710" w:type="dxa"/>
            <w:noWrap/>
            <w:hideMark/>
          </w:tcPr>
          <w:p w14:paraId="0FB6B2A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65" w:type="dxa"/>
            <w:noWrap/>
            <w:hideMark/>
          </w:tcPr>
          <w:p w14:paraId="6EF1442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38D16E6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5586440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850" w:type="dxa"/>
            <w:noWrap/>
            <w:hideMark/>
          </w:tcPr>
          <w:p w14:paraId="1AEBD69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887" w:type="dxa"/>
            <w:noWrap/>
            <w:hideMark/>
          </w:tcPr>
          <w:p w14:paraId="6494653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x560</w:t>
            </w:r>
          </w:p>
        </w:tc>
        <w:tc>
          <w:tcPr>
            <w:tcW w:w="901" w:type="dxa"/>
            <w:noWrap/>
            <w:hideMark/>
          </w:tcPr>
          <w:p w14:paraId="2BFB498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  <w:tr w:rsidR="00ED064F" w:rsidRPr="000D0E82" w14:paraId="2DFB08E1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53257F8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6099EF3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SWI</w:t>
            </w:r>
          </w:p>
        </w:tc>
        <w:tc>
          <w:tcPr>
            <w:tcW w:w="1000" w:type="dxa"/>
            <w:noWrap/>
            <w:hideMark/>
          </w:tcPr>
          <w:p w14:paraId="0C7A683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10" w:type="dxa"/>
            <w:noWrap/>
            <w:hideMark/>
          </w:tcPr>
          <w:p w14:paraId="4EFD0D6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hideMark/>
          </w:tcPr>
          <w:p w14:paraId="5CF6FE5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0A87D04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174E25F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850" w:type="dxa"/>
            <w:noWrap/>
            <w:hideMark/>
          </w:tcPr>
          <w:p w14:paraId="2C14077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887" w:type="dxa"/>
            <w:noWrap/>
            <w:hideMark/>
          </w:tcPr>
          <w:p w14:paraId="1770498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72x672</w:t>
            </w:r>
          </w:p>
        </w:tc>
        <w:tc>
          <w:tcPr>
            <w:tcW w:w="901" w:type="dxa"/>
            <w:noWrap/>
            <w:hideMark/>
          </w:tcPr>
          <w:p w14:paraId="49C1E1A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</w:tr>
      <w:tr w:rsidR="00ED064F" w:rsidRPr="000D0E82" w14:paraId="39328CCA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2907C9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4C07EF4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1000" w:type="dxa"/>
            <w:noWrap/>
            <w:hideMark/>
          </w:tcPr>
          <w:p w14:paraId="6772D1B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773</w:t>
            </w:r>
          </w:p>
        </w:tc>
        <w:tc>
          <w:tcPr>
            <w:tcW w:w="710" w:type="dxa"/>
            <w:noWrap/>
            <w:hideMark/>
          </w:tcPr>
          <w:p w14:paraId="3AE3C39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865" w:type="dxa"/>
            <w:noWrap/>
            <w:hideMark/>
          </w:tcPr>
          <w:p w14:paraId="4ED3C34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2CF7A74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33D92DE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850" w:type="dxa"/>
            <w:noWrap/>
            <w:hideMark/>
          </w:tcPr>
          <w:p w14:paraId="2DC1D77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887" w:type="dxa"/>
            <w:noWrap/>
            <w:hideMark/>
          </w:tcPr>
          <w:p w14:paraId="0074026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24x224</w:t>
            </w:r>
          </w:p>
        </w:tc>
        <w:tc>
          <w:tcPr>
            <w:tcW w:w="901" w:type="dxa"/>
            <w:noWrap/>
            <w:hideMark/>
          </w:tcPr>
          <w:p w14:paraId="7D8D84F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  <w:tr w:rsidR="00ED064F" w:rsidRPr="000D0E82" w14:paraId="2AF4EC24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634FE1E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Ålesund</w:t>
            </w:r>
          </w:p>
        </w:tc>
        <w:tc>
          <w:tcPr>
            <w:tcW w:w="1431" w:type="dxa"/>
            <w:noWrap/>
            <w:hideMark/>
          </w:tcPr>
          <w:p w14:paraId="0A99F71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1_3D</w:t>
            </w:r>
          </w:p>
        </w:tc>
        <w:tc>
          <w:tcPr>
            <w:tcW w:w="1000" w:type="dxa"/>
            <w:noWrap/>
            <w:hideMark/>
          </w:tcPr>
          <w:p w14:paraId="4FA9129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10" w:type="dxa"/>
            <w:noWrap/>
            <w:hideMark/>
          </w:tcPr>
          <w:p w14:paraId="243AC72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.602</w:t>
            </w:r>
          </w:p>
        </w:tc>
        <w:tc>
          <w:tcPr>
            <w:tcW w:w="865" w:type="dxa"/>
            <w:noWrap/>
            <w:hideMark/>
          </w:tcPr>
          <w:p w14:paraId="7DF7FC8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2D9F0E6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49F82C9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50" w:type="dxa"/>
            <w:noWrap/>
            <w:hideMark/>
          </w:tcPr>
          <w:p w14:paraId="50D4101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87" w:type="dxa"/>
            <w:noWrap/>
            <w:hideMark/>
          </w:tcPr>
          <w:p w14:paraId="7279739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20x320</w:t>
            </w:r>
          </w:p>
        </w:tc>
        <w:tc>
          <w:tcPr>
            <w:tcW w:w="901" w:type="dxa"/>
            <w:noWrap/>
            <w:hideMark/>
          </w:tcPr>
          <w:p w14:paraId="3854DED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3642405C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1113F05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44F88D4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D_FLAIR</w:t>
            </w:r>
          </w:p>
        </w:tc>
        <w:tc>
          <w:tcPr>
            <w:tcW w:w="1000" w:type="dxa"/>
            <w:noWrap/>
            <w:hideMark/>
          </w:tcPr>
          <w:p w14:paraId="0E50BBC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800</w:t>
            </w:r>
          </w:p>
        </w:tc>
        <w:tc>
          <w:tcPr>
            <w:tcW w:w="710" w:type="dxa"/>
            <w:noWrap/>
            <w:hideMark/>
          </w:tcPr>
          <w:p w14:paraId="4A418D9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50.5</w:t>
            </w:r>
          </w:p>
        </w:tc>
        <w:tc>
          <w:tcPr>
            <w:tcW w:w="865" w:type="dxa"/>
            <w:noWrap/>
            <w:hideMark/>
          </w:tcPr>
          <w:p w14:paraId="4FE21686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660</w:t>
            </w:r>
          </w:p>
        </w:tc>
        <w:tc>
          <w:tcPr>
            <w:tcW w:w="707" w:type="dxa"/>
            <w:noWrap/>
            <w:hideMark/>
          </w:tcPr>
          <w:p w14:paraId="2F86FAC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684EA36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850" w:type="dxa"/>
            <w:noWrap/>
            <w:hideMark/>
          </w:tcPr>
          <w:p w14:paraId="2BE0098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887" w:type="dxa"/>
            <w:noWrap/>
            <w:hideMark/>
          </w:tcPr>
          <w:p w14:paraId="4CDA48B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32x432</w:t>
            </w:r>
          </w:p>
        </w:tc>
        <w:tc>
          <w:tcPr>
            <w:tcW w:w="901" w:type="dxa"/>
            <w:noWrap/>
            <w:hideMark/>
          </w:tcPr>
          <w:p w14:paraId="6D24C263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ED064F" w:rsidRPr="000D0E82" w14:paraId="7348301F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26ABCE9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2820F6B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000" w:type="dxa"/>
            <w:noWrap/>
            <w:hideMark/>
          </w:tcPr>
          <w:p w14:paraId="13A549A9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463</w:t>
            </w:r>
          </w:p>
        </w:tc>
        <w:tc>
          <w:tcPr>
            <w:tcW w:w="710" w:type="dxa"/>
            <w:noWrap/>
            <w:hideMark/>
          </w:tcPr>
          <w:p w14:paraId="47078BF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65" w:type="dxa"/>
            <w:noWrap/>
            <w:hideMark/>
          </w:tcPr>
          <w:p w14:paraId="07909B8F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51AC6BD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5EB27F2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850" w:type="dxa"/>
            <w:noWrap/>
            <w:hideMark/>
          </w:tcPr>
          <w:p w14:paraId="00C5102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887" w:type="dxa"/>
            <w:noWrap/>
            <w:hideMark/>
          </w:tcPr>
          <w:p w14:paraId="2308795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0x560</w:t>
            </w:r>
          </w:p>
        </w:tc>
        <w:tc>
          <w:tcPr>
            <w:tcW w:w="901" w:type="dxa"/>
            <w:noWrap/>
            <w:hideMark/>
          </w:tcPr>
          <w:p w14:paraId="1724A12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</w:t>
            </w:r>
          </w:p>
        </w:tc>
      </w:tr>
      <w:tr w:rsidR="00ED064F" w:rsidRPr="000D0E82" w14:paraId="3526D08F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336B059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2BC3534B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VEN_BOLD</w:t>
            </w:r>
          </w:p>
        </w:tc>
        <w:tc>
          <w:tcPr>
            <w:tcW w:w="1000" w:type="dxa"/>
            <w:noWrap/>
            <w:hideMark/>
          </w:tcPr>
          <w:p w14:paraId="7F5F365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4.56</w:t>
            </w:r>
          </w:p>
        </w:tc>
        <w:tc>
          <w:tcPr>
            <w:tcW w:w="710" w:type="dxa"/>
            <w:noWrap/>
            <w:hideMark/>
          </w:tcPr>
          <w:p w14:paraId="02B590F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865" w:type="dxa"/>
            <w:noWrap/>
            <w:hideMark/>
          </w:tcPr>
          <w:p w14:paraId="0A87EF7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1BFB3D05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060B28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68AE188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87" w:type="dxa"/>
            <w:noWrap/>
            <w:hideMark/>
          </w:tcPr>
          <w:p w14:paraId="79F00B0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2x512</w:t>
            </w:r>
          </w:p>
        </w:tc>
        <w:tc>
          <w:tcPr>
            <w:tcW w:w="901" w:type="dxa"/>
            <w:noWrap/>
            <w:hideMark/>
          </w:tcPr>
          <w:p w14:paraId="08E4308A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</w:tr>
      <w:tr w:rsidR="00ED064F" w:rsidRPr="000D0E82" w14:paraId="74E60074" w14:textId="77777777" w:rsidTr="00360193">
        <w:trPr>
          <w:trHeight w:val="315"/>
        </w:trPr>
        <w:tc>
          <w:tcPr>
            <w:tcW w:w="957" w:type="dxa"/>
            <w:noWrap/>
            <w:hideMark/>
          </w:tcPr>
          <w:p w14:paraId="2D1BE128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  <w:noWrap/>
            <w:hideMark/>
          </w:tcPr>
          <w:p w14:paraId="219981E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1000" w:type="dxa"/>
            <w:noWrap/>
            <w:hideMark/>
          </w:tcPr>
          <w:p w14:paraId="1918D0D0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623.9</w:t>
            </w:r>
          </w:p>
        </w:tc>
        <w:tc>
          <w:tcPr>
            <w:tcW w:w="710" w:type="dxa"/>
            <w:noWrap/>
            <w:hideMark/>
          </w:tcPr>
          <w:p w14:paraId="680F6BE4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08.3</w:t>
            </w:r>
          </w:p>
        </w:tc>
        <w:tc>
          <w:tcPr>
            <w:tcW w:w="865" w:type="dxa"/>
            <w:noWrap/>
            <w:hideMark/>
          </w:tcPr>
          <w:p w14:paraId="32AAE9BD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7" w:type="dxa"/>
            <w:noWrap/>
            <w:hideMark/>
          </w:tcPr>
          <w:p w14:paraId="61D5BE51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5FF30E47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850" w:type="dxa"/>
            <w:noWrap/>
            <w:hideMark/>
          </w:tcPr>
          <w:p w14:paraId="0A77A65E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887" w:type="dxa"/>
            <w:noWrap/>
            <w:hideMark/>
          </w:tcPr>
          <w:p w14:paraId="2B361F32" w14:textId="77777777" w:rsidR="00ED064F" w:rsidRPr="000D0E82" w:rsidRDefault="00ED064F" w:rsidP="00360193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76x176</w:t>
            </w:r>
          </w:p>
        </w:tc>
        <w:tc>
          <w:tcPr>
            <w:tcW w:w="901" w:type="dxa"/>
            <w:noWrap/>
            <w:hideMark/>
          </w:tcPr>
          <w:p w14:paraId="565779BC" w14:textId="77777777" w:rsidR="00ED064F" w:rsidRPr="000D0E82" w:rsidRDefault="00ED064F" w:rsidP="00360193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D0E8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6ABC87FE" w14:textId="77777777" w:rsidR="00FD3C61" w:rsidRDefault="00FD3C61" w:rsidP="00A11168">
      <w:pPr>
        <w:rPr>
          <w:rFonts w:ascii="Times New Roman" w:hAnsi="Times New Roman" w:cs="Times New Roman"/>
          <w:sz w:val="20"/>
          <w:szCs w:val="20"/>
        </w:rPr>
      </w:pPr>
    </w:p>
    <w:p w14:paraId="4DB940A3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p w14:paraId="0D329A9A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p w14:paraId="678B9974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p w14:paraId="778B2751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p w14:paraId="5C496D7B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p w14:paraId="18EBBC3E" w14:textId="77777777" w:rsidR="00D97AEE" w:rsidRDefault="00D97AEE" w:rsidP="00A111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FD3C61" w14:paraId="1A31D6D8" w14:textId="77777777" w:rsidTr="00FD3C61">
        <w:tc>
          <w:tcPr>
            <w:tcW w:w="7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A514" w14:textId="66ECCCB6" w:rsidR="00FD3C61" w:rsidRPr="00D97AEE" w:rsidRDefault="00FD3C61" w:rsidP="00A111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: Univariate regression models with the dependent variable of dependency</w:t>
            </w:r>
          </w:p>
        </w:tc>
      </w:tr>
      <w:tr w:rsidR="00FD3C61" w14:paraId="2705C620" w14:textId="77777777" w:rsidTr="00FD3C6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895B" w14:textId="4E12F3CB" w:rsidR="00FD3C61" w:rsidRDefault="00FD3C61" w:rsidP="00FD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: WMH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944AB" w14:textId="60F2BBE4" w:rsidR="00FD3C61" w:rsidRP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  <w14:ligatures w14:val="none"/>
              </w:rPr>
              <w:t>O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C4171" w14:textId="5B1EF35E" w:rsidR="00FD3C61" w:rsidRP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  <w14:ligatures w14:val="none"/>
              </w:rP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7666B" w14:textId="4D6B394F" w:rsidR="00FD3C61" w:rsidRP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C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  <w14:ligatures w14:val="none"/>
              </w:rPr>
              <w:t>p</w:t>
            </w:r>
            <w:r w:rsidRPr="00FD3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  <w14:ligatures w14:val="none"/>
              </w:rPr>
              <w:t>-value</w:t>
            </w:r>
          </w:p>
        </w:tc>
      </w:tr>
      <w:tr w:rsidR="00FD3C61" w14:paraId="7E988179" w14:textId="77777777" w:rsidTr="00FD3C61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E8A7A" w14:textId="30534F6F" w:rsidR="00FD3C61" w:rsidRDefault="00FD3C61" w:rsidP="00FD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datase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31D6C" w14:textId="4F978863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C8D6E" w14:textId="0358164F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to 1.7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A7C97" w14:textId="655C8E18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832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FD3C61" w14:paraId="34C72AA2" w14:textId="77777777" w:rsidTr="00FD3C6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ABEC34" w14:textId="518E5C3F" w:rsidR="00FD3C61" w:rsidRDefault="00FD3C61" w:rsidP="00FD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tase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915A49" w14:textId="469CFAAA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4182BA" w14:textId="0F491C89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to 3.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40FC1A" w14:textId="02D85FE8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D3C61" w14:paraId="1CDD9203" w14:textId="77777777" w:rsidTr="00FD3C61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B5C2C" w14:textId="75ED8300" w:rsidR="00FD3C61" w:rsidRDefault="00FD3C61" w:rsidP="00FD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 datase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DD39" w14:textId="3A60089C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2BA5C" w14:textId="11370C56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to 1.6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2F6A" w14:textId="07E0F38C" w:rsidR="00FD3C61" w:rsidRDefault="00FD3C61" w:rsidP="00FD3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C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FD3C61" w14:paraId="4CDB0741" w14:textId="77777777" w:rsidTr="00FD3C61">
        <w:tc>
          <w:tcPr>
            <w:tcW w:w="72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19D44" w14:textId="207B0D88" w:rsidR="00FD3C61" w:rsidRPr="00D97AEE" w:rsidRDefault="00FD3C61" w:rsidP="00FD3C6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7A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ble: Results from the univariate logistic regression models with the dependent variable of dependency in the full dataset and the NO and US datasets. WMH = White matter hyperintensities. OR = odds ratios. CI = confidence interval. </w:t>
            </w:r>
          </w:p>
        </w:tc>
      </w:tr>
    </w:tbl>
    <w:p w14:paraId="44A38CB0" w14:textId="77777777" w:rsidR="00FD3C61" w:rsidRDefault="00FD3C61" w:rsidP="00A11168">
      <w:pPr>
        <w:rPr>
          <w:rFonts w:ascii="Times New Roman" w:hAnsi="Times New Roman" w:cs="Times New Roman"/>
          <w:sz w:val="20"/>
          <w:szCs w:val="20"/>
        </w:rPr>
      </w:pPr>
    </w:p>
    <w:p w14:paraId="764092A7" w14:textId="72389C97" w:rsidR="00F57AE9" w:rsidRDefault="00F57AE9" w:rsidP="00A11168">
      <w:pPr>
        <w:rPr>
          <w:rFonts w:ascii="Times New Roman" w:hAnsi="Times New Roman" w:cs="Times New Roman"/>
          <w:sz w:val="20"/>
          <w:szCs w:val="20"/>
        </w:rPr>
      </w:pPr>
    </w:p>
    <w:p w14:paraId="2E456DD7" w14:textId="77777777" w:rsidR="00F57AE9" w:rsidRDefault="00F57AE9" w:rsidP="00A11168">
      <w:pPr>
        <w:rPr>
          <w:rFonts w:ascii="Times New Roman" w:hAnsi="Times New Roman" w:cs="Times New Roman"/>
          <w:sz w:val="20"/>
          <w:szCs w:val="20"/>
        </w:rPr>
      </w:pPr>
    </w:p>
    <w:p w14:paraId="11295916" w14:textId="6E243C85" w:rsidR="00F57AE9" w:rsidRPr="00F57AE9" w:rsidRDefault="00F57AE9" w:rsidP="00A111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7AE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: Multivariate regression with the dependent variable of </w:t>
      </w:r>
      <w:r>
        <w:rPr>
          <w:rFonts w:ascii="Times New Roman" w:hAnsi="Times New Roman" w:cs="Times New Roman"/>
          <w:b/>
          <w:bCs/>
          <w:sz w:val="20"/>
          <w:szCs w:val="20"/>
        </w:rPr>
        <w:t>dependency</w:t>
      </w:r>
      <w:r w:rsidRPr="00F57AE9">
        <w:rPr>
          <w:rFonts w:ascii="Times New Roman" w:hAnsi="Times New Roman" w:cs="Times New Roman"/>
          <w:b/>
          <w:bCs/>
          <w:sz w:val="20"/>
          <w:szCs w:val="20"/>
        </w:rPr>
        <w:t xml:space="preserve"> – SENSITIVITY ANAL</w:t>
      </w:r>
      <w:r w:rsidR="00003AA0">
        <w:rPr>
          <w:rFonts w:ascii="Times New Roman" w:hAnsi="Times New Roman" w:cs="Times New Roman"/>
          <w:b/>
          <w:bCs/>
          <w:sz w:val="20"/>
          <w:szCs w:val="20"/>
        </w:rPr>
        <w:t>YSE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60"/>
        <w:gridCol w:w="790"/>
        <w:gridCol w:w="790"/>
        <w:gridCol w:w="833"/>
        <w:gridCol w:w="742"/>
        <w:gridCol w:w="766"/>
        <w:gridCol w:w="811"/>
        <w:gridCol w:w="737"/>
        <w:gridCol w:w="915"/>
        <w:gridCol w:w="782"/>
      </w:tblGrid>
      <w:tr w:rsidR="00F57AE9" w:rsidRPr="007A56BA" w14:paraId="643DEC99" w14:textId="77777777" w:rsidTr="00445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0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4E606CE2" w14:textId="138CCA91" w:rsidR="00F57AE9" w:rsidRPr="00637115" w:rsidRDefault="00F57AE9" w:rsidP="004455C1">
            <w:pPr>
              <w:jc w:val="center"/>
              <w:rPr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Multivariate regression - Dependency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 SENSITIVITY ANALYSES</w:t>
            </w:r>
          </w:p>
        </w:tc>
      </w:tr>
      <w:tr w:rsidR="00F57AE9" w:rsidRPr="007A56BA" w14:paraId="71842A49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6AA82E6" w14:textId="0EE07850" w:rsidR="00F57AE9" w:rsidRPr="00734854" w:rsidRDefault="00F57AE9" w:rsidP="004455C1">
            <w:pPr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 </w:t>
            </w:r>
            <w:r w:rsidR="00734854" w:rsidRPr="00734854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Model</w:t>
            </w:r>
          </w:p>
        </w:tc>
        <w:tc>
          <w:tcPr>
            <w:tcW w:w="2413" w:type="dxa"/>
            <w:gridSpan w:val="3"/>
            <w:tcBorders>
              <w:right w:val="dashSmallGap" w:sz="4" w:space="0" w:color="auto"/>
            </w:tcBorders>
          </w:tcPr>
          <w:p w14:paraId="466C78D0" w14:textId="1A4AC5E8" w:rsidR="00F57AE9" w:rsidRPr="00637115" w:rsidRDefault="00734854" w:rsidP="00445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1: </w:t>
            </w:r>
            <w:r w:rsidR="00F57AE9">
              <w:rPr>
                <w:color w:val="000000" w:themeColor="text1"/>
                <w:sz w:val="20"/>
                <w:szCs w:val="20"/>
                <w:lang w:val="en-US"/>
              </w:rPr>
              <w:t>Age group #</w:t>
            </w:r>
          </w:p>
        </w:tc>
        <w:tc>
          <w:tcPr>
            <w:tcW w:w="2319" w:type="dxa"/>
            <w:gridSpan w:val="3"/>
            <w:tcBorders>
              <w:left w:val="dashSmallGap" w:sz="4" w:space="0" w:color="auto"/>
              <w:right w:val="dashSmallGap" w:sz="4" w:space="0" w:color="auto"/>
            </w:tcBorders>
          </w:tcPr>
          <w:p w14:paraId="4A639370" w14:textId="453908F2" w:rsidR="00F57AE9" w:rsidRPr="00637115" w:rsidRDefault="00734854" w:rsidP="00445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2: </w:t>
            </w:r>
            <w:r w:rsidR="00F57AE9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NIHSS group #</w:t>
            </w:r>
          </w:p>
        </w:tc>
        <w:tc>
          <w:tcPr>
            <w:tcW w:w="2434" w:type="dxa"/>
            <w:gridSpan w:val="3"/>
            <w:tcBorders>
              <w:left w:val="dashSmallGap" w:sz="4" w:space="0" w:color="auto"/>
            </w:tcBorders>
          </w:tcPr>
          <w:p w14:paraId="691BFB4A" w14:textId="30155A1B" w:rsidR="00F57AE9" w:rsidRPr="007A56BA" w:rsidRDefault="00734854" w:rsidP="00445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3: </w:t>
            </w:r>
            <w:r w:rsidR="00003AA0">
              <w:rPr>
                <w:color w:val="000000" w:themeColor="text1"/>
                <w:sz w:val="20"/>
                <w:szCs w:val="20"/>
                <w:lang w:val="en-US"/>
              </w:rPr>
              <w:t xml:space="preserve">Age group # NIHSS group </w:t>
            </w:r>
            <w:r w:rsidR="00300432">
              <w:rPr>
                <w:color w:val="000000" w:themeColor="text1"/>
                <w:sz w:val="20"/>
                <w:szCs w:val="20"/>
                <w:lang w:val="en-US"/>
              </w:rPr>
              <w:t># dataset</w:t>
            </w:r>
          </w:p>
        </w:tc>
      </w:tr>
      <w:tr w:rsidR="00F57AE9" w:rsidRPr="007A56BA" w14:paraId="1AD6501A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dashSmallGap" w:sz="4" w:space="0" w:color="auto"/>
            </w:tcBorders>
          </w:tcPr>
          <w:p w14:paraId="76571BA4" w14:textId="77777777" w:rsidR="00F57AE9" w:rsidRPr="00637115" w:rsidRDefault="00F57AE9" w:rsidP="004455C1">
            <w:pPr>
              <w:rPr>
                <w:cap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dashSmallGap" w:sz="4" w:space="0" w:color="auto"/>
            </w:tcBorders>
          </w:tcPr>
          <w:p w14:paraId="06CC5CCA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OR</w:t>
            </w:r>
          </w:p>
        </w:tc>
        <w:tc>
          <w:tcPr>
            <w:tcW w:w="790" w:type="dxa"/>
            <w:tcBorders>
              <w:bottom w:val="dashSmallGap" w:sz="4" w:space="0" w:color="auto"/>
            </w:tcBorders>
          </w:tcPr>
          <w:p w14:paraId="69106EBF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833" w:type="dxa"/>
            <w:tcBorders>
              <w:bottom w:val="dashSmallGap" w:sz="4" w:space="0" w:color="auto"/>
              <w:right w:val="dashSmallGap" w:sz="4" w:space="0" w:color="auto"/>
            </w:tcBorders>
          </w:tcPr>
          <w:p w14:paraId="36758C86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i/>
                <w:iCs/>
                <w:color w:val="000000" w:themeColor="text1"/>
                <w:sz w:val="20"/>
                <w:szCs w:val="20"/>
                <w:lang w:val="en-US"/>
                <w14:ligatures w14:val="none"/>
              </w:rPr>
              <w:t>p</w:t>
            </w: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-value</w:t>
            </w:r>
          </w:p>
        </w:tc>
        <w:tc>
          <w:tcPr>
            <w:tcW w:w="742" w:type="dxa"/>
            <w:tcBorders>
              <w:left w:val="dashSmallGap" w:sz="4" w:space="0" w:color="auto"/>
              <w:bottom w:val="dashSmallGap" w:sz="4" w:space="0" w:color="auto"/>
            </w:tcBorders>
          </w:tcPr>
          <w:p w14:paraId="569CC32D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OR</w:t>
            </w:r>
          </w:p>
        </w:tc>
        <w:tc>
          <w:tcPr>
            <w:tcW w:w="766" w:type="dxa"/>
            <w:tcBorders>
              <w:bottom w:val="dashSmallGap" w:sz="4" w:space="0" w:color="auto"/>
            </w:tcBorders>
          </w:tcPr>
          <w:p w14:paraId="56F86EA9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811" w:type="dxa"/>
            <w:tcBorders>
              <w:bottom w:val="dashSmallGap" w:sz="4" w:space="0" w:color="auto"/>
              <w:right w:val="dashSmallGap" w:sz="4" w:space="0" w:color="auto"/>
            </w:tcBorders>
          </w:tcPr>
          <w:p w14:paraId="13BA3705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i/>
                <w:iCs/>
                <w:color w:val="000000" w:themeColor="text1"/>
                <w:sz w:val="20"/>
                <w:szCs w:val="20"/>
                <w:lang w:val="en-US"/>
                <w14:ligatures w14:val="none"/>
              </w:rPr>
              <w:t>p</w:t>
            </w: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-value</w:t>
            </w:r>
          </w:p>
        </w:tc>
        <w:tc>
          <w:tcPr>
            <w:tcW w:w="737" w:type="dxa"/>
            <w:tcBorders>
              <w:left w:val="dashSmallGap" w:sz="4" w:space="0" w:color="auto"/>
              <w:bottom w:val="dashSmallGap" w:sz="4" w:space="0" w:color="auto"/>
            </w:tcBorders>
          </w:tcPr>
          <w:p w14:paraId="69DD6453" w14:textId="77777777" w:rsidR="00F57AE9" w:rsidRPr="007A56BA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OR</w:t>
            </w:r>
          </w:p>
        </w:tc>
        <w:tc>
          <w:tcPr>
            <w:tcW w:w="915" w:type="dxa"/>
            <w:tcBorders>
              <w:bottom w:val="dashSmallGap" w:sz="4" w:space="0" w:color="auto"/>
            </w:tcBorders>
          </w:tcPr>
          <w:p w14:paraId="6D5EB61E" w14:textId="77777777" w:rsidR="00F57AE9" w:rsidRPr="007A56BA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782" w:type="dxa"/>
            <w:tcBorders>
              <w:bottom w:val="dashSmallGap" w:sz="4" w:space="0" w:color="auto"/>
            </w:tcBorders>
          </w:tcPr>
          <w:p w14:paraId="657D814D" w14:textId="77777777" w:rsidR="00F57AE9" w:rsidRPr="007A56BA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i/>
                <w:iCs/>
                <w:color w:val="000000" w:themeColor="text1"/>
                <w:sz w:val="20"/>
                <w:szCs w:val="20"/>
                <w:lang w:val="en-US"/>
                <w14:ligatures w14:val="none"/>
              </w:rPr>
              <w:t>p</w:t>
            </w:r>
            <w:r w:rsidRPr="007A56BA"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F57AE9" w:rsidRPr="007A56BA" w14:paraId="54646E23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dashSmallGap" w:sz="4" w:space="0" w:color="auto"/>
            </w:tcBorders>
          </w:tcPr>
          <w:p w14:paraId="2ACBA2DA" w14:textId="77777777" w:rsidR="00F57AE9" w:rsidRPr="00637115" w:rsidRDefault="00F57AE9" w:rsidP="004455C1">
            <w:pPr>
              <w:rPr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WMH %</w:t>
            </w:r>
          </w:p>
        </w:tc>
        <w:tc>
          <w:tcPr>
            <w:tcW w:w="790" w:type="dxa"/>
            <w:tcBorders>
              <w:top w:val="dashSmallGap" w:sz="4" w:space="0" w:color="auto"/>
            </w:tcBorders>
          </w:tcPr>
          <w:p w14:paraId="613361E1" w14:textId="28702989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  <w:tc>
          <w:tcPr>
            <w:tcW w:w="790" w:type="dxa"/>
            <w:tcBorders>
              <w:top w:val="dashSmallGap" w:sz="4" w:space="0" w:color="auto"/>
            </w:tcBorders>
          </w:tcPr>
          <w:p w14:paraId="0B3EE908" w14:textId="6AB0B1F5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9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833" w:type="dxa"/>
            <w:tcBorders>
              <w:top w:val="dashSmallGap" w:sz="4" w:space="0" w:color="auto"/>
              <w:right w:val="dashSmallGap" w:sz="4" w:space="0" w:color="auto"/>
            </w:tcBorders>
          </w:tcPr>
          <w:p w14:paraId="077E87CA" w14:textId="295D27EB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742" w:type="dxa"/>
            <w:tcBorders>
              <w:top w:val="dashSmallGap" w:sz="4" w:space="0" w:color="auto"/>
              <w:left w:val="dashSmallGap" w:sz="4" w:space="0" w:color="auto"/>
            </w:tcBorders>
          </w:tcPr>
          <w:p w14:paraId="1C2C067C" w14:textId="44B3D76E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66" w:type="dxa"/>
            <w:tcBorders>
              <w:top w:val="dashSmallGap" w:sz="4" w:space="0" w:color="auto"/>
            </w:tcBorders>
          </w:tcPr>
          <w:p w14:paraId="60017C11" w14:textId="59ACD8A6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7 to 1.94</w:t>
            </w:r>
          </w:p>
        </w:tc>
        <w:tc>
          <w:tcPr>
            <w:tcW w:w="811" w:type="dxa"/>
            <w:tcBorders>
              <w:top w:val="dashSmallGap" w:sz="4" w:space="0" w:color="auto"/>
              <w:right w:val="dashSmallGap" w:sz="4" w:space="0" w:color="auto"/>
            </w:tcBorders>
          </w:tcPr>
          <w:p w14:paraId="34017AC8" w14:textId="2A38EC26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37" w:type="dxa"/>
            <w:tcBorders>
              <w:top w:val="dashSmallGap" w:sz="4" w:space="0" w:color="auto"/>
              <w:left w:val="dashSmallGap" w:sz="4" w:space="0" w:color="auto"/>
            </w:tcBorders>
          </w:tcPr>
          <w:p w14:paraId="37D025FF" w14:textId="5FA5D3B0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15" w:type="dxa"/>
            <w:tcBorders>
              <w:top w:val="dashSmallGap" w:sz="4" w:space="0" w:color="auto"/>
            </w:tcBorders>
          </w:tcPr>
          <w:p w14:paraId="474E6B39" w14:textId="2A21CAF5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109.48</w:t>
            </w:r>
          </w:p>
        </w:tc>
        <w:tc>
          <w:tcPr>
            <w:tcW w:w="782" w:type="dxa"/>
            <w:tcBorders>
              <w:top w:val="dashSmallGap" w:sz="4" w:space="0" w:color="auto"/>
            </w:tcBorders>
          </w:tcPr>
          <w:p w14:paraId="26743D67" w14:textId="561C82AA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</w:tr>
      <w:tr w:rsidR="00F57AE9" w:rsidRPr="007A56BA" w14:paraId="299FE471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BE206C3" w14:textId="05AED059" w:rsidR="00F57AE9" w:rsidRPr="007A56BA" w:rsidRDefault="00F57AE9" w:rsidP="004455C1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US </w:t>
            </w:r>
            <w:r w:rsidRPr="002D1D93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 xml:space="preserve">(ref to </w:t>
            </w:r>
            <w:r w:rsidR="00003AA0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NO</w:t>
            </w:r>
            <w:r w:rsidRPr="002D1D93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90" w:type="dxa"/>
          </w:tcPr>
          <w:p w14:paraId="192A3CB6" w14:textId="1A80E634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003AA0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790" w:type="dxa"/>
          </w:tcPr>
          <w:p w14:paraId="0467CBBE" w14:textId="42165AD6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2</w:t>
            </w:r>
            <w:r w:rsidR="00003AA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4.2</w:t>
            </w:r>
            <w:r w:rsidR="00003AA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1CFFDF4A" w14:textId="695590A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0.0</w:t>
            </w:r>
            <w:r w:rsidR="00003AA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1F25D441" w14:textId="4FC45E23" w:rsidR="00F57AE9" w:rsidRPr="00637115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23</w:t>
            </w:r>
          </w:p>
        </w:tc>
        <w:tc>
          <w:tcPr>
            <w:tcW w:w="766" w:type="dxa"/>
          </w:tcPr>
          <w:p w14:paraId="094C8833" w14:textId="4521184E" w:rsidR="00F57AE9" w:rsidRPr="00637115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9 to 4.19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811C40C" w14:textId="56AC716C" w:rsidR="00F57AE9" w:rsidRPr="00637115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3C9AF10D" w14:textId="5FBC060A" w:rsidR="00F57AE9" w:rsidRPr="00300432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2.69</w:t>
            </w:r>
          </w:p>
        </w:tc>
        <w:tc>
          <w:tcPr>
            <w:tcW w:w="915" w:type="dxa"/>
          </w:tcPr>
          <w:p w14:paraId="1F1E60C2" w14:textId="590D4E51" w:rsidR="00F57AE9" w:rsidRPr="00300432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0.49 to 14.76</w:t>
            </w:r>
          </w:p>
        </w:tc>
        <w:tc>
          <w:tcPr>
            <w:tcW w:w="782" w:type="dxa"/>
          </w:tcPr>
          <w:p w14:paraId="6B72AE91" w14:textId="54A335CF" w:rsidR="00F57AE9" w:rsidRPr="00300432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300432" w:rsidRPr="007A56BA" w14:paraId="15E0F494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D17309E" w14:textId="39E8A163" w:rsidR="00300432" w:rsidRPr="00300432" w:rsidRDefault="00300432" w:rsidP="004455C1">
            <w:pPr>
              <w:rPr>
                <w:rFonts w:cs="Times New Roman (Body CS)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300432">
              <w:rPr>
                <w:rFonts w:cs="Times New Roman (Body CS)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US # WMH vol. </w:t>
            </w:r>
            <w:r w:rsidRPr="00300432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(ref to NO). </w:t>
            </w:r>
          </w:p>
        </w:tc>
        <w:tc>
          <w:tcPr>
            <w:tcW w:w="790" w:type="dxa"/>
          </w:tcPr>
          <w:p w14:paraId="7DB10851" w14:textId="77777777" w:rsidR="00300432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0B99136D" w14:textId="77777777" w:rsidR="00300432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0A8AE3CA" w14:textId="77777777" w:rsidR="00300432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0D516FC9" w14:textId="77777777" w:rsid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83A3CBA" w14:textId="77777777" w:rsid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D3862B8" w14:textId="77777777" w:rsid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372FFAB2" w14:textId="153B8333" w:rsidR="00300432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80</w:t>
            </w:r>
          </w:p>
        </w:tc>
        <w:tc>
          <w:tcPr>
            <w:tcW w:w="915" w:type="dxa"/>
          </w:tcPr>
          <w:p w14:paraId="46B14DF0" w14:textId="7D0F61BA" w:rsidR="00300432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2 to 8800.01</w:t>
            </w:r>
          </w:p>
        </w:tc>
        <w:tc>
          <w:tcPr>
            <w:tcW w:w="782" w:type="dxa"/>
          </w:tcPr>
          <w:p w14:paraId="1B07D0C6" w14:textId="47A45BAA" w:rsidR="00300432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F57AE9" w:rsidRPr="00637115" w14:paraId="75646535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60B8EF3" w14:textId="77777777" w:rsidR="00F57AE9" w:rsidRPr="00637115" w:rsidRDefault="00F57AE9" w:rsidP="004455C1">
            <w:pPr>
              <w:rPr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Age group 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 to 64)</w:t>
            </w:r>
          </w:p>
        </w:tc>
        <w:tc>
          <w:tcPr>
            <w:tcW w:w="790" w:type="dxa"/>
          </w:tcPr>
          <w:p w14:paraId="3478008E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ABA2039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1732657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4992A634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19FF077D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67CEFDC8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AEAC46A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6B7DD96B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560ABF94" w14:textId="7777777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57AE9" w:rsidRPr="007A56BA" w14:paraId="26270A37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78B974B" w14:textId="77777777" w:rsidR="00F57AE9" w:rsidRPr="00637115" w:rsidRDefault="00F57AE9" w:rsidP="004455C1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65 to 74</w:t>
            </w:r>
          </w:p>
        </w:tc>
        <w:tc>
          <w:tcPr>
            <w:tcW w:w="790" w:type="dxa"/>
          </w:tcPr>
          <w:p w14:paraId="3137E772" w14:textId="2F5D327C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790" w:type="dxa"/>
          </w:tcPr>
          <w:p w14:paraId="48B6DA07" w14:textId="0D0E0339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9D721AD" w14:textId="5AEF9FB0" w:rsidR="00F57AE9" w:rsidRPr="00637115" w:rsidRDefault="00F57AE9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D33A93D" w14:textId="148F8FC8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3</w:t>
            </w:r>
          </w:p>
        </w:tc>
        <w:tc>
          <w:tcPr>
            <w:tcW w:w="766" w:type="dxa"/>
          </w:tcPr>
          <w:p w14:paraId="01F05644" w14:textId="17A50F24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8 to 4.24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7C2A1EA7" w14:textId="479AA977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6E6F676" w14:textId="7612CDE5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15" w:type="dxa"/>
          </w:tcPr>
          <w:p w14:paraId="1589FF23" w14:textId="0EFD43F3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9 to 6.38</w:t>
            </w:r>
          </w:p>
        </w:tc>
        <w:tc>
          <w:tcPr>
            <w:tcW w:w="782" w:type="dxa"/>
          </w:tcPr>
          <w:p w14:paraId="6A0D9557" w14:textId="764984EF" w:rsidR="00F57AE9" w:rsidRPr="00637115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</w:tr>
      <w:tr w:rsidR="00F57AE9" w:rsidRPr="007A56BA" w14:paraId="327AC62A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2BFB121" w14:textId="77777777" w:rsidR="00F57AE9" w:rsidRPr="00637115" w:rsidRDefault="00F57AE9" w:rsidP="004455C1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75 to 84</w:t>
            </w:r>
          </w:p>
        </w:tc>
        <w:tc>
          <w:tcPr>
            <w:tcW w:w="790" w:type="dxa"/>
          </w:tcPr>
          <w:p w14:paraId="4EFB0DF6" w14:textId="6F1FD650" w:rsidR="00F57AE9" w:rsidRPr="00637115" w:rsidRDefault="003A74A0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57AE9"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790" w:type="dxa"/>
          </w:tcPr>
          <w:p w14:paraId="10538171" w14:textId="348ADD25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A74A0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E99952E" w14:textId="53876647" w:rsidR="00F57AE9" w:rsidRPr="00637115" w:rsidRDefault="00F57AE9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  <w:r w:rsidR="003A74A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14FCEA58" w14:textId="385CAE5F" w:rsidR="00F57AE9" w:rsidRPr="00637115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86</w:t>
            </w:r>
          </w:p>
        </w:tc>
        <w:tc>
          <w:tcPr>
            <w:tcW w:w="766" w:type="dxa"/>
          </w:tcPr>
          <w:p w14:paraId="45B6E359" w14:textId="1D203F88" w:rsidR="00F57AE9" w:rsidRPr="00637115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24 to 6.61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143C9BB6" w14:textId="1165A4AE" w:rsidR="00F57AE9" w:rsidRPr="0058600A" w:rsidRDefault="0058600A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600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42E4871" w14:textId="0B05A959" w:rsidR="00F57AE9" w:rsidRPr="00637115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9</w:t>
            </w:r>
          </w:p>
        </w:tc>
        <w:tc>
          <w:tcPr>
            <w:tcW w:w="915" w:type="dxa"/>
          </w:tcPr>
          <w:p w14:paraId="2E9E0127" w14:textId="1DC8CA3F" w:rsidR="00F57AE9" w:rsidRPr="00637115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3 to 9.44</w:t>
            </w:r>
          </w:p>
        </w:tc>
        <w:tc>
          <w:tcPr>
            <w:tcW w:w="782" w:type="dxa"/>
          </w:tcPr>
          <w:p w14:paraId="7E9EF06F" w14:textId="2FB3DFD8" w:rsidR="00F57AE9" w:rsidRPr="00637115" w:rsidRDefault="00300432" w:rsidP="00445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F57AE9" w:rsidRPr="007A56BA" w14:paraId="4AD9A69F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B110C0E" w14:textId="77777777" w:rsidR="00F57AE9" w:rsidRPr="00637115" w:rsidRDefault="00F57AE9" w:rsidP="004455C1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85 +</w:t>
            </w:r>
          </w:p>
        </w:tc>
        <w:tc>
          <w:tcPr>
            <w:tcW w:w="790" w:type="dxa"/>
          </w:tcPr>
          <w:p w14:paraId="480843E9" w14:textId="15CFCC67" w:rsidR="00F57AE9" w:rsidRPr="00637115" w:rsidRDefault="003A74A0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F57AE9" w:rsidRPr="00637115">
              <w:rPr>
                <w:color w:val="000000" w:themeColor="text1"/>
                <w:sz w:val="20"/>
                <w:szCs w:val="20"/>
                <w:lang w:val="en-US"/>
              </w:rPr>
              <w:t>.36</w:t>
            </w:r>
          </w:p>
        </w:tc>
        <w:tc>
          <w:tcPr>
            <w:tcW w:w="790" w:type="dxa"/>
          </w:tcPr>
          <w:p w14:paraId="00221EC9" w14:textId="32A2DD0B" w:rsidR="00F57AE9" w:rsidRPr="00637115" w:rsidRDefault="003A74A0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57AE9"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8</w:t>
            </w:r>
            <w:r w:rsidR="00F57AE9"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F57AE9"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803B007" w14:textId="4AF43C3E" w:rsidR="00F57AE9" w:rsidRPr="00637115" w:rsidRDefault="003A74A0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57AE9"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0084E06E" w14:textId="3B1F57C4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50</w:t>
            </w:r>
          </w:p>
        </w:tc>
        <w:tc>
          <w:tcPr>
            <w:tcW w:w="766" w:type="dxa"/>
          </w:tcPr>
          <w:p w14:paraId="04A27C55" w14:textId="57318EEF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45 to 17.25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68888E56" w14:textId="7B6CC2FE" w:rsidR="00F57AE9" w:rsidRPr="00637115" w:rsidRDefault="0058600A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59C96D31" w14:textId="3B70311F" w:rsidR="00F57AE9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5.34</w:t>
            </w:r>
          </w:p>
        </w:tc>
        <w:tc>
          <w:tcPr>
            <w:tcW w:w="915" w:type="dxa"/>
          </w:tcPr>
          <w:p w14:paraId="1F6EE145" w14:textId="70BE2539" w:rsidR="00F57AE9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0.62 to 45.74</w:t>
            </w:r>
          </w:p>
        </w:tc>
        <w:tc>
          <w:tcPr>
            <w:tcW w:w="782" w:type="dxa"/>
          </w:tcPr>
          <w:p w14:paraId="7BC4E031" w14:textId="47D42FE8" w:rsidR="00F57AE9" w:rsidRPr="00300432" w:rsidRDefault="00300432" w:rsidP="00445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00432">
              <w:rPr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3A74A0" w:rsidRPr="007A56BA" w14:paraId="542B043D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4EDA71A" w14:textId="21874FEF" w:rsidR="003A74A0" w:rsidRPr="007A56BA" w:rsidRDefault="003A74A0" w:rsidP="003A74A0">
            <w:pPr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Age group</w:t>
            </w:r>
            <w: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# WMH vol.</w:t>
            </w: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 to 64)</w:t>
            </w:r>
          </w:p>
        </w:tc>
        <w:tc>
          <w:tcPr>
            <w:tcW w:w="790" w:type="dxa"/>
          </w:tcPr>
          <w:p w14:paraId="5C3077D8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A728CC8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78FC367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51480BBA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53F6B915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B2744A7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6C819554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424AAF7A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463AADD1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A74A0" w:rsidRPr="007A56BA" w14:paraId="53FB491D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94E0A68" w14:textId="6BC34A0D" w:rsidR="003A74A0" w:rsidRPr="007A56BA" w:rsidRDefault="003A74A0" w:rsidP="003A74A0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65 to 74</w:t>
            </w:r>
          </w:p>
        </w:tc>
        <w:tc>
          <w:tcPr>
            <w:tcW w:w="790" w:type="dxa"/>
          </w:tcPr>
          <w:p w14:paraId="51F20914" w14:textId="2EEFFAAA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790" w:type="dxa"/>
          </w:tcPr>
          <w:p w14:paraId="4D53212D" w14:textId="0B5C228B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6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092C9E2F" w14:textId="68B10D18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0FBD1498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63CBC270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1AEF3DDF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67255F2A" w14:textId="62FA018B" w:rsidR="003A74A0" w:rsidRPr="00637115" w:rsidRDefault="00300432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.24</w:t>
            </w:r>
          </w:p>
        </w:tc>
        <w:tc>
          <w:tcPr>
            <w:tcW w:w="915" w:type="dxa"/>
          </w:tcPr>
          <w:p w14:paraId="1FC0AF38" w14:textId="14F41B3C" w:rsidR="003A74A0" w:rsidRPr="00637115" w:rsidRDefault="00300432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4325.90</w:t>
            </w:r>
          </w:p>
        </w:tc>
        <w:tc>
          <w:tcPr>
            <w:tcW w:w="782" w:type="dxa"/>
          </w:tcPr>
          <w:p w14:paraId="3E0EAC78" w14:textId="6831DCDB" w:rsidR="003A74A0" w:rsidRPr="00637115" w:rsidRDefault="00300432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3A74A0" w:rsidRPr="007A56BA" w14:paraId="348396DC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348AAE9" w14:textId="16E2937A" w:rsidR="003A74A0" w:rsidRPr="007A56BA" w:rsidRDefault="003A74A0" w:rsidP="003A74A0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75 to 84</w:t>
            </w:r>
          </w:p>
        </w:tc>
        <w:tc>
          <w:tcPr>
            <w:tcW w:w="790" w:type="dxa"/>
          </w:tcPr>
          <w:p w14:paraId="45D1B1A4" w14:textId="2EF6672F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790" w:type="dxa"/>
          </w:tcPr>
          <w:p w14:paraId="1898CA4E" w14:textId="5F6A1B7E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4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895D120" w14:textId="5330BD0A" w:rsidR="003A74A0" w:rsidRPr="003A74A0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3A74A0">
              <w:rPr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6849AB4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82FE2AE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017E748" w14:textId="77777777" w:rsidR="003A74A0" w:rsidRPr="00637115" w:rsidRDefault="003A74A0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2010863B" w14:textId="2F469418" w:rsidR="003A74A0" w:rsidRPr="00637115" w:rsidRDefault="00300432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.51</w:t>
            </w:r>
          </w:p>
        </w:tc>
        <w:tc>
          <w:tcPr>
            <w:tcW w:w="915" w:type="dxa"/>
          </w:tcPr>
          <w:p w14:paraId="34FA4D71" w14:textId="4E1CC9CB" w:rsidR="003A74A0" w:rsidRPr="00637115" w:rsidRDefault="00300432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4350.36</w:t>
            </w:r>
          </w:p>
        </w:tc>
        <w:tc>
          <w:tcPr>
            <w:tcW w:w="782" w:type="dxa"/>
          </w:tcPr>
          <w:p w14:paraId="0179B0E3" w14:textId="02A0078A" w:rsidR="003A74A0" w:rsidRPr="00637115" w:rsidRDefault="00300432" w:rsidP="003A7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3A74A0" w:rsidRPr="007A56BA" w14:paraId="772CC95D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6BA187A" w14:textId="7194024D" w:rsidR="003A74A0" w:rsidRPr="007A56BA" w:rsidRDefault="003A74A0" w:rsidP="003A74A0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85 +</w:t>
            </w:r>
          </w:p>
        </w:tc>
        <w:tc>
          <w:tcPr>
            <w:tcW w:w="790" w:type="dxa"/>
          </w:tcPr>
          <w:p w14:paraId="5C4A02EB" w14:textId="51ED0E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0" w:type="dxa"/>
          </w:tcPr>
          <w:p w14:paraId="1E5EE24A" w14:textId="2C5DAD22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91C0075" w14:textId="416CF46C" w:rsidR="003A74A0" w:rsidRPr="003A74A0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74A0">
              <w:rPr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024A5E9A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A1BE21B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1ABE0D70" w14:textId="77777777" w:rsidR="003A74A0" w:rsidRPr="00637115" w:rsidRDefault="003A74A0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8165430" w14:textId="4D07D548" w:rsidR="003A74A0" w:rsidRPr="00637115" w:rsidRDefault="00300432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915" w:type="dxa"/>
          </w:tcPr>
          <w:p w14:paraId="5BA86863" w14:textId="472897E0" w:rsidR="003A74A0" w:rsidRPr="00637115" w:rsidRDefault="00300432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0.02 to </w:t>
            </w:r>
            <w:r w:rsidR="0005272F">
              <w:rPr>
                <w:color w:val="000000" w:themeColor="text1"/>
                <w:sz w:val="20"/>
                <w:szCs w:val="20"/>
                <w:lang w:val="en-US"/>
              </w:rPr>
              <w:t>7804.66</w:t>
            </w:r>
          </w:p>
        </w:tc>
        <w:tc>
          <w:tcPr>
            <w:tcW w:w="782" w:type="dxa"/>
          </w:tcPr>
          <w:p w14:paraId="66B98B95" w14:textId="529FE20C" w:rsidR="003A74A0" w:rsidRPr="00637115" w:rsidRDefault="0005272F" w:rsidP="003A7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CB57A9" w:rsidRPr="007A56BA" w14:paraId="5662EBAF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D4C1956" w14:textId="45EB5CC4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Age group</w:t>
            </w:r>
            <w: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# US 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 to 64</w:t>
            </w:r>
            <w:r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 xml:space="preserve"> and NO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90" w:type="dxa"/>
          </w:tcPr>
          <w:p w14:paraId="2B74C9B1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A6A4FC9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1B83AC9C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2581A74D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9FC0B83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55298EC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5CC18AFF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07FE3CBF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3F6D1246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1961AFB9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6D58580" w14:textId="0AC8E73E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65 to 74</w:t>
            </w:r>
          </w:p>
        </w:tc>
        <w:tc>
          <w:tcPr>
            <w:tcW w:w="790" w:type="dxa"/>
          </w:tcPr>
          <w:p w14:paraId="786F651A" w14:textId="6AFE4FE2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4867BF9" w14:textId="3B5946CF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164EDE18" w14:textId="4243BA92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AAB0201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3D78BE8C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C32E70F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27D7215D" w14:textId="07BEA08B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15" w:type="dxa"/>
          </w:tcPr>
          <w:p w14:paraId="0327AA61" w14:textId="7E14CF60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1 to 13.16</w:t>
            </w:r>
          </w:p>
        </w:tc>
        <w:tc>
          <w:tcPr>
            <w:tcW w:w="782" w:type="dxa"/>
          </w:tcPr>
          <w:p w14:paraId="23C00A8E" w14:textId="4C0D7D58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CB57A9" w:rsidRPr="007A56BA" w14:paraId="42778448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AA3E28D" w14:textId="257C7F73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75 to 84</w:t>
            </w:r>
          </w:p>
        </w:tc>
        <w:tc>
          <w:tcPr>
            <w:tcW w:w="790" w:type="dxa"/>
          </w:tcPr>
          <w:p w14:paraId="3C371BE1" w14:textId="00873418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29356CB8" w14:textId="51568DB5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01988A7E" w14:textId="5D1031E2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5405A75D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7F27F56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2D0C08C5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41B93114" w14:textId="2D9E217F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32</w:t>
            </w:r>
          </w:p>
        </w:tc>
        <w:tc>
          <w:tcPr>
            <w:tcW w:w="915" w:type="dxa"/>
          </w:tcPr>
          <w:p w14:paraId="789C98FD" w14:textId="364506EA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7 to 19.97</w:t>
            </w:r>
          </w:p>
        </w:tc>
        <w:tc>
          <w:tcPr>
            <w:tcW w:w="782" w:type="dxa"/>
          </w:tcPr>
          <w:p w14:paraId="2AA6221D" w14:textId="51FAA843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CB57A9" w:rsidRPr="007A56BA" w14:paraId="79B9851C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F7117AB" w14:textId="47166892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lastRenderedPageBreak/>
              <w:t>85 +</w:t>
            </w:r>
          </w:p>
        </w:tc>
        <w:tc>
          <w:tcPr>
            <w:tcW w:w="790" w:type="dxa"/>
          </w:tcPr>
          <w:p w14:paraId="00A5B771" w14:textId="11556B34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07B25FE" w14:textId="2F0FEF20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F6D671A" w14:textId="59586462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3192FFA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58527A5D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6F2D14E1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2F86E670" w14:textId="7FB2BC59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15" w:type="dxa"/>
          </w:tcPr>
          <w:p w14:paraId="65432356" w14:textId="3E169C88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 to 8.60</w:t>
            </w:r>
          </w:p>
        </w:tc>
        <w:tc>
          <w:tcPr>
            <w:tcW w:w="782" w:type="dxa"/>
          </w:tcPr>
          <w:p w14:paraId="5BAF937A" w14:textId="4BE07635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CB57A9" w:rsidRPr="007A56BA" w14:paraId="0586DA41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1BACAD5" w14:textId="41A27BB3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Age group</w:t>
            </w:r>
            <w: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# US # WMH vol. 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 to 64</w:t>
            </w:r>
            <w:r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 xml:space="preserve"> and NO</w:t>
            </w:r>
            <w:r w:rsidRPr="00003AA0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90" w:type="dxa"/>
          </w:tcPr>
          <w:p w14:paraId="56044377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C9D1042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085A0A0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116FDC24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B5D0588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0AA9EB95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33BF56F2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4E775502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5305186C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5D50EA2F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E16987C" w14:textId="25AE1105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65 to 74</w:t>
            </w:r>
          </w:p>
        </w:tc>
        <w:tc>
          <w:tcPr>
            <w:tcW w:w="790" w:type="dxa"/>
          </w:tcPr>
          <w:p w14:paraId="63E49B62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429E7FD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6B5ADEC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2DE2ED8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0B7F4D5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2C38331F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30DF865" w14:textId="7E754E4E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15" w:type="dxa"/>
          </w:tcPr>
          <w:p w14:paraId="49FEE849" w14:textId="2A142D2F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87.91</w:t>
            </w:r>
          </w:p>
        </w:tc>
        <w:tc>
          <w:tcPr>
            <w:tcW w:w="782" w:type="dxa"/>
          </w:tcPr>
          <w:p w14:paraId="53221372" w14:textId="42E7DB16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CB57A9" w:rsidRPr="007A56BA" w14:paraId="08E920E3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44DFD79" w14:textId="6C91B5E9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75 to 84</w:t>
            </w:r>
          </w:p>
        </w:tc>
        <w:tc>
          <w:tcPr>
            <w:tcW w:w="790" w:type="dxa"/>
          </w:tcPr>
          <w:p w14:paraId="7F01DB5A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05490815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DC7AED2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508A9A09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0442CC0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0275A7A8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6AD8CB4" w14:textId="7B0833FB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5" w:type="dxa"/>
          </w:tcPr>
          <w:p w14:paraId="7AFBC9D4" w14:textId="48083CAF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35.96</w:t>
            </w:r>
          </w:p>
        </w:tc>
        <w:tc>
          <w:tcPr>
            <w:tcW w:w="782" w:type="dxa"/>
          </w:tcPr>
          <w:p w14:paraId="287AC520" w14:textId="4F3F3CFC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CB57A9" w:rsidRPr="007A56BA" w14:paraId="67B90EF1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35A0EA5" w14:textId="194BE28A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85 +</w:t>
            </w:r>
          </w:p>
        </w:tc>
        <w:tc>
          <w:tcPr>
            <w:tcW w:w="790" w:type="dxa"/>
          </w:tcPr>
          <w:p w14:paraId="50F09301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8446DA6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342F3C71" w14:textId="7777777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132E8B4D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BA2D10D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03AD5E3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5C2C2A2C" w14:textId="13BC7D44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5" w:type="dxa"/>
          </w:tcPr>
          <w:p w14:paraId="255AC97B" w14:textId="2F48EB47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 to 24.75</w:t>
            </w:r>
          </w:p>
        </w:tc>
        <w:tc>
          <w:tcPr>
            <w:tcW w:w="782" w:type="dxa"/>
          </w:tcPr>
          <w:p w14:paraId="26F031F3" w14:textId="60E8AE31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CB57A9" w:rsidRPr="007A56BA" w14:paraId="3A0E351B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AD9EE1E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Female sex</w:t>
            </w:r>
          </w:p>
        </w:tc>
        <w:tc>
          <w:tcPr>
            <w:tcW w:w="790" w:type="dxa"/>
          </w:tcPr>
          <w:p w14:paraId="3590ABE6" w14:textId="46A02E80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90" w:type="dxa"/>
          </w:tcPr>
          <w:p w14:paraId="0A1F5679" w14:textId="50314C8D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2.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F45111C" w14:textId="14CCEC35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47AE3F01" w14:textId="75FCCD7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66" w:type="dxa"/>
          </w:tcPr>
          <w:p w14:paraId="02B3EF7F" w14:textId="11628FFB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 to 2.23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4BF77E5A" w14:textId="6DD28005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0B72AC5" w14:textId="17E6FEE6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3DF0C3DF" w14:textId="7EAB97AF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58972909" w14:textId="748DCAD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5C3A3120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E1829CB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Race </w:t>
            </w:r>
            <w:r w:rsidRPr="002D1D93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white)</w:t>
            </w:r>
          </w:p>
        </w:tc>
        <w:tc>
          <w:tcPr>
            <w:tcW w:w="790" w:type="dxa"/>
          </w:tcPr>
          <w:p w14:paraId="10083A8C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26BAD29F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82ED55B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7BBFBB8" w14:textId="77777777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31B49EC2" w14:textId="77777777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793B34F1" w14:textId="77777777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6F6AF1CA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74CAD654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248D4FC6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79417075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F7B7C6E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Asian</w:t>
            </w:r>
          </w:p>
        </w:tc>
        <w:tc>
          <w:tcPr>
            <w:tcW w:w="790" w:type="dxa"/>
          </w:tcPr>
          <w:p w14:paraId="7F615FB3" w14:textId="39DEEB20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90" w:type="dxa"/>
          </w:tcPr>
          <w:p w14:paraId="55A14AC4" w14:textId="7408A078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7BE1AE5" w14:textId="64249A6E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431A86ED" w14:textId="4F524A80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66" w:type="dxa"/>
          </w:tcPr>
          <w:p w14:paraId="6BB713BA" w14:textId="3A964CCE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4 to 6.38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697CBA68" w14:textId="3BCF7F2F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10820F0" w14:textId="0663D57D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5FE48C60" w14:textId="49CADBE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5DEA1C02" w14:textId="358EFE9F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59E6BF5F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E8442BF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Black</w:t>
            </w:r>
          </w:p>
        </w:tc>
        <w:tc>
          <w:tcPr>
            <w:tcW w:w="790" w:type="dxa"/>
          </w:tcPr>
          <w:p w14:paraId="1301782D" w14:textId="5C1CB26D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0" w:type="dxa"/>
          </w:tcPr>
          <w:p w14:paraId="3A6C0135" w14:textId="023A8EA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C772432" w14:textId="2CE8531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1B4791D" w14:textId="6D887726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66" w:type="dxa"/>
          </w:tcPr>
          <w:p w14:paraId="63973D67" w14:textId="6802037B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3 to 8.78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C1B7987" w14:textId="4FB43D2F" w:rsidR="00CB57A9" w:rsidRPr="00637115" w:rsidRDefault="00CB57A9" w:rsidP="00CB5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511F31C" w14:textId="58693B56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1CA81C17" w14:textId="1FF6C17A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84A6A8E" w14:textId="0795FC25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49AF8B42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4488E09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790" w:type="dxa"/>
          </w:tcPr>
          <w:p w14:paraId="6E7D9FAC" w14:textId="3C4F7821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</w:tcPr>
          <w:p w14:paraId="6463705C" w14:textId="75F967D3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17 to 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5DA6265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79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5FDA8E4" w14:textId="1C628EBD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66" w:type="dxa"/>
          </w:tcPr>
          <w:p w14:paraId="5F44F164" w14:textId="449B3CB4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6 to 3.78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72ED7CDD" w14:textId="3784969C" w:rsidR="00CB57A9" w:rsidRPr="00637115" w:rsidRDefault="00CB57A9" w:rsidP="00CB5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1BDC2DF0" w14:textId="48963B5F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68DB0935" w14:textId="6BAC35BB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35FD18DC" w14:textId="263F765B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54C8F29A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E7E4CEC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Smoking</w:t>
            </w:r>
          </w:p>
        </w:tc>
        <w:tc>
          <w:tcPr>
            <w:tcW w:w="790" w:type="dxa"/>
          </w:tcPr>
          <w:p w14:paraId="7E59F3CA" w14:textId="718ACCB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90" w:type="dxa"/>
          </w:tcPr>
          <w:p w14:paraId="5BEA888A" w14:textId="771F5C4B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61 to 1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4F84EF39" w14:textId="22EA2443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9DA366C" w14:textId="0F8CAFC9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66" w:type="dxa"/>
          </w:tcPr>
          <w:p w14:paraId="0366A97A" w14:textId="40A63CE1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9 to 1.85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14805170" w14:textId="1A35D4B1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19C0FE4C" w14:textId="39C1926A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1BE85D76" w14:textId="42CC7C19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3C564605" w14:textId="06DF6258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37A1A763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C0FCE0B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Hyperchol</w:t>
            </w:r>
            <w:proofErr w:type="spellEnd"/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790" w:type="dxa"/>
          </w:tcPr>
          <w:p w14:paraId="45605C81" w14:textId="74DE70F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0" w:type="dxa"/>
          </w:tcPr>
          <w:p w14:paraId="1CC998E8" w14:textId="37B11C9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1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7CFBC02A" w14:textId="180A8D0F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 0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107FAD3" w14:textId="3118A2D9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66" w:type="dxa"/>
          </w:tcPr>
          <w:p w14:paraId="0A2E5C54" w14:textId="39D79D5A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0 to 1.23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2F98B6AB" w14:textId="5E9EAAF8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10A481C9" w14:textId="23527D38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1213B053" w14:textId="347C6599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18600B64" w14:textId="7F171B39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24724EB7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F9F534F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NIHSS </w:t>
            </w:r>
            <w:r w:rsidRPr="002D1D93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)</w:t>
            </w:r>
          </w:p>
        </w:tc>
        <w:tc>
          <w:tcPr>
            <w:tcW w:w="790" w:type="dxa"/>
          </w:tcPr>
          <w:p w14:paraId="2E4BEF71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22D918D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19359D5A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8E231FB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58A42B12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2D1536EB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21E8A5FF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7534EC31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0A561BB9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73496F62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0429966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inor </w:t>
            </w:r>
          </w:p>
        </w:tc>
        <w:tc>
          <w:tcPr>
            <w:tcW w:w="790" w:type="dxa"/>
          </w:tcPr>
          <w:p w14:paraId="2603AC82" w14:textId="50F0784A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3.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</w:tcPr>
          <w:p w14:paraId="75FDB185" w14:textId="3443995B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9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090214C" w14:textId="205F162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0.0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545A1C54" w14:textId="0AA2FD1B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66" w:type="dxa"/>
          </w:tcPr>
          <w:p w14:paraId="1FFD9371" w14:textId="7F3B6BC2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5 to 6.11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E0E101E" w14:textId="4D791527" w:rsidR="00CB57A9" w:rsidRPr="0058600A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8600A">
              <w:rPr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5C8D4655" w14:textId="03B10F9F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32D01940" w14:textId="4E21D9E5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4657514" w14:textId="25627B53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45665D35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342EAD3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oderate </w:t>
            </w:r>
          </w:p>
        </w:tc>
        <w:tc>
          <w:tcPr>
            <w:tcW w:w="790" w:type="dxa"/>
          </w:tcPr>
          <w:p w14:paraId="193793F8" w14:textId="7AE24EDA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790" w:type="dxa"/>
          </w:tcPr>
          <w:p w14:paraId="0434597A" w14:textId="56F7FC3A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4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75962A0" w14:textId="029420A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B299500" w14:textId="546A0A3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93</w:t>
            </w:r>
          </w:p>
        </w:tc>
        <w:tc>
          <w:tcPr>
            <w:tcW w:w="766" w:type="dxa"/>
          </w:tcPr>
          <w:p w14:paraId="35460B06" w14:textId="633EEE18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9 to 16.30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B21BFEB" w14:textId="4B53AD8B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38CC72F0" w14:textId="4541A5E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16622F7E" w14:textId="3001846A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4FC4A121" w14:textId="3AB0E9AE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404DC621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3129B84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oderate to severe </w:t>
            </w:r>
          </w:p>
        </w:tc>
        <w:tc>
          <w:tcPr>
            <w:tcW w:w="790" w:type="dxa"/>
          </w:tcPr>
          <w:p w14:paraId="7BE4C196" w14:textId="07B56982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7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90" w:type="dxa"/>
          </w:tcPr>
          <w:p w14:paraId="11E37EE6" w14:textId="559D549A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9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F87FB12" w14:textId="0FC38782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7EB7C03F" w14:textId="61F77AF2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.58</w:t>
            </w:r>
          </w:p>
        </w:tc>
        <w:tc>
          <w:tcPr>
            <w:tcW w:w="766" w:type="dxa"/>
          </w:tcPr>
          <w:p w14:paraId="6A572180" w14:textId="41671E80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53 to 73.06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2BAD2C01" w14:textId="7CFB002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2D7DE98C" w14:textId="3D26A928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527568C4" w14:textId="24C538F4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D40F6EC" w14:textId="028789F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017FB897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2B6A65A" w14:textId="77777777" w:rsidR="00CB57A9" w:rsidRPr="007A56BA" w:rsidRDefault="00CB57A9" w:rsidP="00CB57A9">
            <w:pPr>
              <w:jc w:val="right"/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Severe </w:t>
            </w:r>
          </w:p>
        </w:tc>
        <w:tc>
          <w:tcPr>
            <w:tcW w:w="790" w:type="dxa"/>
          </w:tcPr>
          <w:p w14:paraId="34186D50" w14:textId="5B323C2C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9.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</w:tcPr>
          <w:p w14:paraId="28266CC2" w14:textId="313B5BCC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56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5271F06" w14:textId="4D3D6598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0.0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28DE0D23" w14:textId="2EEBFD65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71</w:t>
            </w:r>
          </w:p>
        </w:tc>
        <w:tc>
          <w:tcPr>
            <w:tcW w:w="766" w:type="dxa"/>
          </w:tcPr>
          <w:p w14:paraId="69AAB707" w14:textId="5AA3D840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0 to 89.35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53C740A" w14:textId="387B224E" w:rsidR="00CB57A9" w:rsidRPr="0058600A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8600A">
              <w:rPr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B3C7E13" w14:textId="42EF37E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2ABD5B99" w14:textId="6217B7B3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3D6FB501" w14:textId="0F343D13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40FF9CDE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1D35B45" w14:textId="5C90D56F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NIHSS</w:t>
            </w:r>
            <w: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# WMH vol. </w:t>
            </w:r>
            <w:r w:rsidRPr="002D1D93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(ref to 0)</w:t>
            </w:r>
          </w:p>
        </w:tc>
        <w:tc>
          <w:tcPr>
            <w:tcW w:w="790" w:type="dxa"/>
          </w:tcPr>
          <w:p w14:paraId="64613C02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0147FFAF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42287FB7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26B87097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CC41F62" w14:textId="77777777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AF4B3DD" w14:textId="77777777" w:rsidR="00CB57A9" w:rsidRPr="0058600A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8A50723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6E0FD275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009BF5F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3348ECFD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24A9209" w14:textId="0A59D63F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inor </w:t>
            </w:r>
          </w:p>
        </w:tc>
        <w:tc>
          <w:tcPr>
            <w:tcW w:w="790" w:type="dxa"/>
          </w:tcPr>
          <w:p w14:paraId="01D10C1C" w14:textId="3BE4511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CA416D" w14:textId="678A3370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93CC65D" w14:textId="44255712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1B92B2D5" w14:textId="724AD773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04</w:t>
            </w:r>
          </w:p>
        </w:tc>
        <w:tc>
          <w:tcPr>
            <w:tcW w:w="766" w:type="dxa"/>
          </w:tcPr>
          <w:p w14:paraId="65E34F12" w14:textId="1E769A7C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2 to 5.83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C5D607F" w14:textId="5DC2B25B" w:rsidR="00CB57A9" w:rsidRPr="0058600A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054BC4C1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46C7C0B5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838BA1D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3C60C5E0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2595831" w14:textId="6B183304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oderate </w:t>
            </w:r>
          </w:p>
        </w:tc>
        <w:tc>
          <w:tcPr>
            <w:tcW w:w="790" w:type="dxa"/>
          </w:tcPr>
          <w:p w14:paraId="4899285E" w14:textId="1DBDEE4D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6AE6C73" w14:textId="5E953923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5C834A7F" w14:textId="4107AD6E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3CDD85B" w14:textId="6968F01E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766" w:type="dxa"/>
          </w:tcPr>
          <w:p w14:paraId="7AF1FC50" w14:textId="592E7EB6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 to 5.04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3069806D" w14:textId="76CC52E0" w:rsidR="00CB57A9" w:rsidRPr="0058600A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5A7096B6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2C52980A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779F7BE4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7B47FB62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92CFF11" w14:textId="7DD7E732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Moderate to severe </w:t>
            </w:r>
          </w:p>
        </w:tc>
        <w:tc>
          <w:tcPr>
            <w:tcW w:w="790" w:type="dxa"/>
          </w:tcPr>
          <w:p w14:paraId="2E421A66" w14:textId="68C817FB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8FB921F" w14:textId="31C18996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26218BA6" w14:textId="1A6BB9B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6FF737B8" w14:textId="727E8DC2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66" w:type="dxa"/>
          </w:tcPr>
          <w:p w14:paraId="7A217491" w14:textId="36218CE4" w:rsid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4 to 16.56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7081E013" w14:textId="0315AFFA" w:rsidR="00CB57A9" w:rsidRPr="0058600A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417E2D6B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20A126BC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6157AB00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60D0248C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C00E5FA" w14:textId="7261DFB4" w:rsidR="00CB57A9" w:rsidRPr="007A56BA" w:rsidRDefault="00CB57A9" w:rsidP="00CB57A9">
            <w:pPr>
              <w:jc w:val="right"/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lastRenderedPageBreak/>
              <w:t xml:space="preserve">Severe </w:t>
            </w:r>
          </w:p>
        </w:tc>
        <w:tc>
          <w:tcPr>
            <w:tcW w:w="790" w:type="dxa"/>
          </w:tcPr>
          <w:p w14:paraId="69836230" w14:textId="57917E9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05AB861" w14:textId="241BBF95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360657C" w14:textId="5F4CE5E1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042236D1" w14:textId="490F69CB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66" w:type="dxa"/>
          </w:tcPr>
          <w:p w14:paraId="2F9DB190" w14:textId="28B3C0B8" w:rsidR="00CB57A9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8 to 30.43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4FB1BFA6" w14:textId="1A46E182" w:rsidR="00CB57A9" w:rsidRPr="0058600A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71121114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5D261AEF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19E4279B" w14:textId="7777777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430107E3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BD92870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Thrombolysis</w:t>
            </w:r>
          </w:p>
        </w:tc>
        <w:tc>
          <w:tcPr>
            <w:tcW w:w="790" w:type="dxa"/>
          </w:tcPr>
          <w:p w14:paraId="74F11146" w14:textId="57DE0604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790" w:type="dxa"/>
          </w:tcPr>
          <w:p w14:paraId="5F30A5CC" w14:textId="5A2C4388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33" w:type="dxa"/>
            <w:tcBorders>
              <w:right w:val="dashSmallGap" w:sz="4" w:space="0" w:color="auto"/>
            </w:tcBorders>
          </w:tcPr>
          <w:p w14:paraId="685572D3" w14:textId="5C224C8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0.02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42" w:type="dxa"/>
            <w:tcBorders>
              <w:left w:val="dashSmallGap" w:sz="4" w:space="0" w:color="auto"/>
            </w:tcBorders>
          </w:tcPr>
          <w:p w14:paraId="31230230" w14:textId="2ACDAFEC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66" w:type="dxa"/>
          </w:tcPr>
          <w:p w14:paraId="2717B6BE" w14:textId="048FB36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7 to 0.94</w:t>
            </w:r>
          </w:p>
        </w:tc>
        <w:tc>
          <w:tcPr>
            <w:tcW w:w="811" w:type="dxa"/>
            <w:tcBorders>
              <w:right w:val="dashSmallGap" w:sz="4" w:space="0" w:color="auto"/>
            </w:tcBorders>
          </w:tcPr>
          <w:p w14:paraId="53CA5F8E" w14:textId="0AF1177B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37" w:type="dxa"/>
            <w:tcBorders>
              <w:left w:val="dashSmallGap" w:sz="4" w:space="0" w:color="auto"/>
            </w:tcBorders>
          </w:tcPr>
          <w:p w14:paraId="15C09DD6" w14:textId="3CC8952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14:paraId="1973C6A7" w14:textId="24506F3F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14:paraId="0998B915" w14:textId="6B151EEE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2D935043" w14:textId="77777777" w:rsidTr="00CB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single" w:sz="4" w:space="0" w:color="auto"/>
            </w:tcBorders>
          </w:tcPr>
          <w:p w14:paraId="19985E38" w14:textId="77777777" w:rsidR="00CB57A9" w:rsidRPr="007A56BA" w:rsidRDefault="00CB57A9" w:rsidP="00CB57A9">
            <w:pPr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A56BA">
              <w:rPr>
                <w:caps w:val="0"/>
                <w:color w:val="000000" w:themeColor="text1"/>
                <w:sz w:val="20"/>
                <w:szCs w:val="20"/>
                <w:lang w:val="en-US"/>
                <w14:ligatures w14:val="none"/>
              </w:rPr>
              <w:t>Thrombectomy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5633A27" w14:textId="3A369D54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ABA994C" w14:textId="710B1F88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637115">
              <w:rPr>
                <w:color w:val="000000" w:themeColor="text1"/>
                <w:sz w:val="20"/>
                <w:szCs w:val="20"/>
                <w:lang w:val="en-US"/>
              </w:rPr>
              <w:t xml:space="preserve"> to 7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auto"/>
              <w:right w:val="dashSmallGap" w:sz="4" w:space="0" w:color="auto"/>
            </w:tcBorders>
          </w:tcPr>
          <w:p w14:paraId="7397DC1C" w14:textId="002C8A2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3711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0.03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42" w:type="dxa"/>
            <w:tcBorders>
              <w:left w:val="dashSmallGap" w:sz="4" w:space="0" w:color="auto"/>
              <w:bottom w:val="single" w:sz="4" w:space="0" w:color="auto"/>
            </w:tcBorders>
          </w:tcPr>
          <w:p w14:paraId="23E426C5" w14:textId="60492137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8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2B00C24" w14:textId="0666C185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6 to 7.39</w:t>
            </w:r>
          </w:p>
        </w:tc>
        <w:tc>
          <w:tcPr>
            <w:tcW w:w="811" w:type="dxa"/>
            <w:tcBorders>
              <w:bottom w:val="single" w:sz="4" w:space="0" w:color="auto"/>
              <w:right w:val="dashSmallGap" w:sz="4" w:space="0" w:color="auto"/>
            </w:tcBorders>
          </w:tcPr>
          <w:p w14:paraId="36CE79E0" w14:textId="002A59FA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37" w:type="dxa"/>
            <w:tcBorders>
              <w:left w:val="dashSmallGap" w:sz="4" w:space="0" w:color="auto"/>
              <w:bottom w:val="single" w:sz="4" w:space="0" w:color="auto"/>
            </w:tcBorders>
          </w:tcPr>
          <w:p w14:paraId="2A265414" w14:textId="79425981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B745B9C" w14:textId="161330C3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9EB2911" w14:textId="0835E15C" w:rsidR="00CB57A9" w:rsidRPr="00637115" w:rsidRDefault="00CB57A9" w:rsidP="00CB5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57A9" w:rsidRPr="007A56BA" w14:paraId="208BF1FD" w14:textId="77777777" w:rsidTr="00CB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single" w:sz="4" w:space="0" w:color="auto"/>
            </w:tcBorders>
          </w:tcPr>
          <w:p w14:paraId="56C9038A" w14:textId="44218396" w:rsidR="00CB57A9" w:rsidRPr="007A56BA" w:rsidRDefault="00A93904" w:rsidP="00CB57A9">
            <w:pPr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>
              <w:rPr>
                <w:color w:val="000000" w:themeColor="text1"/>
                <w:sz w:val="20"/>
                <w:szCs w:val="20"/>
                <w:lang w:val="en-US"/>
                <w14:ligatures w14:val="none"/>
              </w:rPr>
              <w:t>Wald test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899AEB4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AD02CF9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  <w:right w:val="dashSmallGap" w:sz="4" w:space="0" w:color="auto"/>
            </w:tcBorders>
          </w:tcPr>
          <w:p w14:paraId="5F5A106A" w14:textId="28C190EB" w:rsidR="00CB57A9" w:rsidRPr="0058600A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8600A">
              <w:rPr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42" w:type="dxa"/>
            <w:tcBorders>
              <w:left w:val="dashSmallGap" w:sz="4" w:space="0" w:color="auto"/>
              <w:bottom w:val="single" w:sz="4" w:space="0" w:color="auto"/>
            </w:tcBorders>
          </w:tcPr>
          <w:p w14:paraId="1D34A90C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845F27A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  <w:right w:val="dashSmallGap" w:sz="4" w:space="0" w:color="auto"/>
            </w:tcBorders>
          </w:tcPr>
          <w:p w14:paraId="7E73DFE0" w14:textId="46E69684" w:rsidR="00CB57A9" w:rsidRPr="000357AA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357AA">
              <w:rPr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37" w:type="dxa"/>
            <w:tcBorders>
              <w:left w:val="dashSmallGap" w:sz="4" w:space="0" w:color="auto"/>
              <w:bottom w:val="single" w:sz="4" w:space="0" w:color="auto"/>
            </w:tcBorders>
          </w:tcPr>
          <w:p w14:paraId="3E607F00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6F4E8C3" w14:textId="77777777" w:rsidR="00CB57A9" w:rsidRPr="00637115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C923870" w14:textId="5DFA6376" w:rsidR="00CB57A9" w:rsidRPr="00CB57A9" w:rsidRDefault="00CB57A9" w:rsidP="00CB5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57A9">
              <w:rPr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CB57A9" w:rsidRPr="007A56BA" w14:paraId="10195B5D" w14:textId="77777777" w:rsidTr="003A7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10"/>
            <w:tcBorders>
              <w:top w:val="single" w:sz="4" w:space="0" w:color="auto"/>
              <w:right w:val="none" w:sz="0" w:space="0" w:color="auto"/>
            </w:tcBorders>
          </w:tcPr>
          <w:p w14:paraId="077AE113" w14:textId="6BEBDAD6" w:rsidR="00CB57A9" w:rsidRPr="00CB57A9" w:rsidRDefault="00CB57A9" w:rsidP="00CB57A9">
            <w:pPr>
              <w:jc w:val="both"/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CB57A9">
              <w:rPr>
                <w:rFonts w:cs="Times New Roman (Body CS)"/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Table 3: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Results from the 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sensitivity analyses of the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multivariate logistic regression models with the dependent variable of dependency (m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RS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&gt;=3). </w:t>
            </w:r>
            <w:r w:rsidR="00734854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Model 1-2</w:t>
            </w:r>
            <w:r w:rsidR="00734854" w:rsidRPr="00734854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</w:rPr>
              <w:t xml:space="preserve"> adjusted for WMH percentage, age group, dataset, sex, race, smoking, hypercholesterolemia, NIHSS group, thrombolysis, and thrombectomy. Model-specific interaction terms are shown in the table.</w:t>
            </w:r>
            <w:r w:rsidR="00734854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</w:rPr>
              <w:t xml:space="preserve"> 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Significant p-values are in bold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  <w:r w:rsidR="00472E47" w:rsidRPr="00472E47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</w:rPr>
              <w:t>Interaction term estimates are based on sparse data within some strata and should be interpreted cautiously; inference regarding effect modification is based on joint Wald tests.</w:t>
            </w:r>
            <w:r w:rsidR="00472E47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</w:rPr>
              <w:t xml:space="preserve"> 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W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MH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= white matter hyperintensities. O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= odds ratios. C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= confidence interval. Ref = reference to. </w:t>
            </w:r>
            <w:proofErr w:type="spellStart"/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Hyperchol</w:t>
            </w:r>
            <w:proofErr w:type="spellEnd"/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. = hypercholesterolemia. </w:t>
            </w:r>
            <w:r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>NIHSS</w:t>
            </w:r>
            <w:r w:rsidRPr="00CB57A9">
              <w:rPr>
                <w:rFonts w:cs="Times New Roman (Body CS)"/>
                <w:b w:val="0"/>
                <w:bCs w:val="0"/>
                <w:i/>
                <w:iCs/>
                <w:caps w:val="0"/>
                <w:color w:val="000000" w:themeColor="text1"/>
                <w:sz w:val="18"/>
                <w:szCs w:val="18"/>
                <w:lang w:val="en-US"/>
              </w:rPr>
              <w:t xml:space="preserve"> = national institutes of health stroke scale.</w:t>
            </w:r>
          </w:p>
        </w:tc>
      </w:tr>
    </w:tbl>
    <w:p w14:paraId="156492CD" w14:textId="77777777" w:rsidR="00F57AE9" w:rsidRDefault="00F57AE9" w:rsidP="00A11168">
      <w:pPr>
        <w:rPr>
          <w:rFonts w:ascii="Times New Roman" w:hAnsi="Times New Roman" w:cs="Times New Roman"/>
          <w:sz w:val="20"/>
          <w:szCs w:val="20"/>
        </w:rPr>
      </w:pPr>
    </w:p>
    <w:p w14:paraId="0F452DDA" w14:textId="77777777" w:rsidR="00F57AE9" w:rsidRDefault="00F57AE9" w:rsidP="00A11168">
      <w:pPr>
        <w:rPr>
          <w:rFonts w:ascii="Times New Roman" w:hAnsi="Times New Roman" w:cs="Times New Roman"/>
          <w:sz w:val="20"/>
          <w:szCs w:val="20"/>
        </w:rPr>
      </w:pPr>
    </w:p>
    <w:p w14:paraId="6780DAC5" w14:textId="77777777" w:rsidR="00FD3C61" w:rsidRDefault="00FD3C61" w:rsidP="00A11168">
      <w:pPr>
        <w:rPr>
          <w:rFonts w:ascii="Times New Roman" w:hAnsi="Times New Roman" w:cs="Times New Roman"/>
          <w:sz w:val="20"/>
          <w:szCs w:val="20"/>
        </w:rPr>
      </w:pPr>
    </w:p>
    <w:p w14:paraId="52C8A5A3" w14:textId="77777777" w:rsidR="00FD3C61" w:rsidRDefault="00FD3C61" w:rsidP="00A11168">
      <w:pPr>
        <w:rPr>
          <w:rFonts w:ascii="Times New Roman" w:hAnsi="Times New Roman" w:cs="Times New Roman"/>
          <w:sz w:val="20"/>
          <w:szCs w:val="20"/>
        </w:rPr>
      </w:pPr>
    </w:p>
    <w:p w14:paraId="7A1DE6E6" w14:textId="682FF7D1" w:rsidR="00DD49DC" w:rsidRPr="00EF7495" w:rsidRDefault="00DD49DC" w:rsidP="00DD49DC">
      <w:pPr>
        <w:jc w:val="center"/>
        <w:rPr>
          <w:rFonts w:ascii="Times New Roman" w:hAnsi="Times New Roman" w:cs="Times New Roman"/>
          <w:sz w:val="20"/>
          <w:szCs w:val="20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3430D48" wp14:editId="0E613C6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49DC" w:rsidRPr="00EF749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DAAD3" w14:textId="77777777" w:rsidR="00E0051D" w:rsidRDefault="00E0051D" w:rsidP="00DD49DC">
      <w:r>
        <w:separator/>
      </w:r>
    </w:p>
  </w:endnote>
  <w:endnote w:type="continuationSeparator" w:id="0">
    <w:p w14:paraId="16E420CB" w14:textId="77777777" w:rsidR="00E0051D" w:rsidRDefault="00E0051D" w:rsidP="00DD4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E4BFF" w14:textId="77777777" w:rsidR="00E0051D" w:rsidRDefault="00E0051D" w:rsidP="00DD49DC">
      <w:r>
        <w:separator/>
      </w:r>
    </w:p>
  </w:footnote>
  <w:footnote w:type="continuationSeparator" w:id="0">
    <w:p w14:paraId="5960C19C" w14:textId="77777777" w:rsidR="00E0051D" w:rsidRDefault="00E0051D" w:rsidP="00DD49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3BA6EF" w14:textId="6EF1DB0E" w:rsidR="00DD49DC" w:rsidRDefault="00DD49DC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4BCCEC" wp14:editId="6F016A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45AF3F9" w14:textId="77777777" w:rsidR="00DD49DC" w:rsidRDefault="00DD49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168"/>
    <w:rsid w:val="00003AA0"/>
    <w:rsid w:val="00026AFC"/>
    <w:rsid w:val="000357AA"/>
    <w:rsid w:val="0005272F"/>
    <w:rsid w:val="00062CEC"/>
    <w:rsid w:val="0006784D"/>
    <w:rsid w:val="0007448D"/>
    <w:rsid w:val="00084841"/>
    <w:rsid w:val="00087BAA"/>
    <w:rsid w:val="00093F8F"/>
    <w:rsid w:val="000C15DF"/>
    <w:rsid w:val="000F39B5"/>
    <w:rsid w:val="00133981"/>
    <w:rsid w:val="00173703"/>
    <w:rsid w:val="001743C5"/>
    <w:rsid w:val="001C2C1B"/>
    <w:rsid w:val="001D117A"/>
    <w:rsid w:val="001D5B77"/>
    <w:rsid w:val="001F6D23"/>
    <w:rsid w:val="00240D09"/>
    <w:rsid w:val="00262CB5"/>
    <w:rsid w:val="002817E7"/>
    <w:rsid w:val="002859B8"/>
    <w:rsid w:val="00285FE1"/>
    <w:rsid w:val="002A7382"/>
    <w:rsid w:val="00300432"/>
    <w:rsid w:val="00334ADA"/>
    <w:rsid w:val="00345552"/>
    <w:rsid w:val="00364333"/>
    <w:rsid w:val="003A74A0"/>
    <w:rsid w:val="003C5E7B"/>
    <w:rsid w:val="003D7EBD"/>
    <w:rsid w:val="003F760B"/>
    <w:rsid w:val="00411D8E"/>
    <w:rsid w:val="0042629D"/>
    <w:rsid w:val="004559C5"/>
    <w:rsid w:val="00466E54"/>
    <w:rsid w:val="00472E47"/>
    <w:rsid w:val="004860E6"/>
    <w:rsid w:val="004C7142"/>
    <w:rsid w:val="0050473F"/>
    <w:rsid w:val="005064B2"/>
    <w:rsid w:val="00534215"/>
    <w:rsid w:val="00555B2A"/>
    <w:rsid w:val="0058600A"/>
    <w:rsid w:val="005B1CF8"/>
    <w:rsid w:val="005E5385"/>
    <w:rsid w:val="00600FC8"/>
    <w:rsid w:val="0063271B"/>
    <w:rsid w:val="00676857"/>
    <w:rsid w:val="006A1E31"/>
    <w:rsid w:val="00710F7B"/>
    <w:rsid w:val="0071774D"/>
    <w:rsid w:val="00732B0D"/>
    <w:rsid w:val="00734854"/>
    <w:rsid w:val="00735147"/>
    <w:rsid w:val="00753A24"/>
    <w:rsid w:val="00793A90"/>
    <w:rsid w:val="00841366"/>
    <w:rsid w:val="00897983"/>
    <w:rsid w:val="008B2D99"/>
    <w:rsid w:val="008C0FF7"/>
    <w:rsid w:val="008C48B0"/>
    <w:rsid w:val="008C4FF9"/>
    <w:rsid w:val="008D7134"/>
    <w:rsid w:val="008E024E"/>
    <w:rsid w:val="008E11E1"/>
    <w:rsid w:val="008E1B03"/>
    <w:rsid w:val="008E55B8"/>
    <w:rsid w:val="008F1330"/>
    <w:rsid w:val="00911527"/>
    <w:rsid w:val="009127AD"/>
    <w:rsid w:val="00951A8B"/>
    <w:rsid w:val="00982D24"/>
    <w:rsid w:val="009831A4"/>
    <w:rsid w:val="009B3F48"/>
    <w:rsid w:val="009E4506"/>
    <w:rsid w:val="00A11168"/>
    <w:rsid w:val="00A34D73"/>
    <w:rsid w:val="00A35F13"/>
    <w:rsid w:val="00A40A3B"/>
    <w:rsid w:val="00A42C9A"/>
    <w:rsid w:val="00A572BE"/>
    <w:rsid w:val="00A624BC"/>
    <w:rsid w:val="00A7017D"/>
    <w:rsid w:val="00A832A6"/>
    <w:rsid w:val="00A93904"/>
    <w:rsid w:val="00AA5ACA"/>
    <w:rsid w:val="00AC0C6E"/>
    <w:rsid w:val="00AF4EBE"/>
    <w:rsid w:val="00B150AD"/>
    <w:rsid w:val="00B24404"/>
    <w:rsid w:val="00B351EF"/>
    <w:rsid w:val="00B54F1C"/>
    <w:rsid w:val="00B837D6"/>
    <w:rsid w:val="00B9783F"/>
    <w:rsid w:val="00BA79A2"/>
    <w:rsid w:val="00BE10BD"/>
    <w:rsid w:val="00BF0F31"/>
    <w:rsid w:val="00BF60E3"/>
    <w:rsid w:val="00C12A91"/>
    <w:rsid w:val="00C2519A"/>
    <w:rsid w:val="00C26A2C"/>
    <w:rsid w:val="00C362BE"/>
    <w:rsid w:val="00CB57A9"/>
    <w:rsid w:val="00CC320C"/>
    <w:rsid w:val="00CE6DA4"/>
    <w:rsid w:val="00CF2D4E"/>
    <w:rsid w:val="00D279B6"/>
    <w:rsid w:val="00D5367F"/>
    <w:rsid w:val="00D62ADF"/>
    <w:rsid w:val="00D96365"/>
    <w:rsid w:val="00D97AEE"/>
    <w:rsid w:val="00DA4168"/>
    <w:rsid w:val="00DD004A"/>
    <w:rsid w:val="00DD49DC"/>
    <w:rsid w:val="00DE4326"/>
    <w:rsid w:val="00DF39D7"/>
    <w:rsid w:val="00DF5D9E"/>
    <w:rsid w:val="00E0051D"/>
    <w:rsid w:val="00E30F15"/>
    <w:rsid w:val="00E56109"/>
    <w:rsid w:val="00E7705B"/>
    <w:rsid w:val="00E93374"/>
    <w:rsid w:val="00EA3925"/>
    <w:rsid w:val="00ED064F"/>
    <w:rsid w:val="00ED19E5"/>
    <w:rsid w:val="00EF7495"/>
    <w:rsid w:val="00F16E34"/>
    <w:rsid w:val="00F57AE9"/>
    <w:rsid w:val="00F92311"/>
    <w:rsid w:val="00FC67C9"/>
    <w:rsid w:val="00FD3C61"/>
    <w:rsid w:val="00FE16C3"/>
    <w:rsid w:val="00FF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A79BB"/>
  <w15:chartTrackingRefBased/>
  <w15:docId w15:val="{0F4E962C-E7D7-EC40-92CF-C5473D2E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1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1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1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1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1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1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1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1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1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1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1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168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F74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42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42C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064F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49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9DC"/>
  </w:style>
  <w:style w:type="paragraph" w:styleId="Footer">
    <w:name w:val="footer"/>
    <w:basedOn w:val="Normal"/>
    <w:link w:val="FooterChar"/>
    <w:uiPriority w:val="99"/>
    <w:unhideWhenUsed/>
    <w:rsid w:val="00DD49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9DC"/>
  </w:style>
  <w:style w:type="paragraph" w:customStyle="1" w:styleId="SupplementaryMaterial">
    <w:name w:val="Supplementary Material"/>
    <w:basedOn w:val="Title"/>
    <w:next w:val="Title"/>
    <w:qFormat/>
    <w:rsid w:val="00DD49D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irgitte Aamodt</dc:creator>
  <cp:keywords/>
  <dc:description/>
  <cp:lastModifiedBy>Cynthia Soans</cp:lastModifiedBy>
  <cp:revision>11</cp:revision>
  <dcterms:created xsi:type="dcterms:W3CDTF">2026-02-05T08:19:00Z</dcterms:created>
  <dcterms:modified xsi:type="dcterms:W3CDTF">2026-02-13T09:46:00Z</dcterms:modified>
</cp:coreProperties>
</file>